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310"/>
        <w:tblW w:w="0" w:type="auto"/>
        <w:tblLook w:val="04A0" w:firstRow="1" w:lastRow="0" w:firstColumn="1" w:lastColumn="0" w:noHBand="0" w:noVBand="1"/>
      </w:tblPr>
      <w:tblGrid>
        <w:gridCol w:w="696"/>
        <w:gridCol w:w="1143"/>
        <w:gridCol w:w="814"/>
        <w:gridCol w:w="814"/>
        <w:gridCol w:w="866"/>
        <w:gridCol w:w="866"/>
        <w:gridCol w:w="965"/>
        <w:gridCol w:w="851"/>
        <w:gridCol w:w="842"/>
        <w:gridCol w:w="837"/>
        <w:gridCol w:w="911"/>
        <w:gridCol w:w="754"/>
        <w:gridCol w:w="875"/>
        <w:gridCol w:w="787"/>
        <w:gridCol w:w="759"/>
        <w:gridCol w:w="841"/>
        <w:gridCol w:w="1030"/>
        <w:gridCol w:w="873"/>
        <w:gridCol w:w="993"/>
        <w:gridCol w:w="905"/>
        <w:gridCol w:w="870"/>
        <w:gridCol w:w="779"/>
        <w:gridCol w:w="886"/>
        <w:gridCol w:w="910"/>
        <w:gridCol w:w="902"/>
        <w:gridCol w:w="896"/>
        <w:gridCol w:w="914"/>
        <w:gridCol w:w="891"/>
      </w:tblGrid>
      <w:tr w:rsidR="00480961" w:rsidRPr="00256993" w14:paraId="6A8FB6DE" w14:textId="77777777" w:rsidTr="00480961">
        <w:tc>
          <w:tcPr>
            <w:tcW w:w="696" w:type="dxa"/>
          </w:tcPr>
          <w:p w14:paraId="2AAFE4E3" w14:textId="77777777" w:rsidR="00480961" w:rsidRPr="00133EF8" w:rsidRDefault="00480961" w:rsidP="00480961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3774" w:type="dxa"/>
            <w:gridSpan w:val="27"/>
          </w:tcPr>
          <w:p w14:paraId="38ECAC03" w14:textId="59C16A39" w:rsidR="00480961" w:rsidRDefault="00480961" w:rsidP="00480961">
            <w:pPr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% </w:t>
            </w:r>
            <w:r w:rsidRPr="00133EF8">
              <w:rPr>
                <w:b/>
                <w:bCs/>
                <w:sz w:val="28"/>
                <w:szCs w:val="28"/>
              </w:rPr>
              <w:t>SIMILARITY</w:t>
            </w:r>
          </w:p>
        </w:tc>
      </w:tr>
      <w:tr w:rsidR="00F96C61" w:rsidRPr="00256993" w14:paraId="6A210C3B" w14:textId="77777777" w:rsidTr="007860AE">
        <w:tc>
          <w:tcPr>
            <w:tcW w:w="696" w:type="dxa"/>
            <w:vMerge w:val="restart"/>
            <w:shd w:val="clear" w:color="auto" w:fill="D9D9D9" w:themeFill="background1" w:themeFillShade="D9"/>
          </w:tcPr>
          <w:p w14:paraId="2667634D" w14:textId="77777777" w:rsidR="00480961" w:rsidRPr="00256993" w:rsidRDefault="00480961" w:rsidP="00480961">
            <w:pPr>
              <w:rPr>
                <w:sz w:val="18"/>
                <w:szCs w:val="18"/>
              </w:rPr>
            </w:pPr>
            <w:r w:rsidRPr="00133EF8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45720" distB="45720" distL="114300" distR="114300" simplePos="0" relativeHeight="251659264" behindDoc="1" locked="0" layoutInCell="1" allowOverlap="1" wp14:anchorId="1A12AAE3" wp14:editId="5932810F">
                      <wp:simplePos x="0" y="0"/>
                      <wp:positionH relativeFrom="column">
                        <wp:posOffset>-1038225</wp:posOffset>
                      </wp:positionH>
                      <wp:positionV relativeFrom="paragraph">
                        <wp:posOffset>1437005</wp:posOffset>
                      </wp:positionV>
                      <wp:extent cx="2360930" cy="295910"/>
                      <wp:effectExtent l="3810" t="0" r="5080" b="0"/>
                      <wp:wrapTight wrapText="bothSides">
                        <wp:wrapPolygon edited="0">
                          <wp:start x="21042" y="-278"/>
                          <wp:lineTo x="651" y="-278"/>
                          <wp:lineTo x="651" y="20580"/>
                          <wp:lineTo x="21042" y="20580"/>
                          <wp:lineTo x="21042" y="-278"/>
                        </wp:wrapPolygon>
                      </wp:wrapTight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2360930" cy="29591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1C1964C" w14:textId="77777777" w:rsidR="0089237D" w:rsidRPr="00133EF8" w:rsidRDefault="0089237D" w:rsidP="00480961">
                                  <w:pPr>
                                    <w:rPr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 w:rsidRPr="00133EF8">
                                    <w:rPr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% IDENTIT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type w14:anchorId="1A12AAE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81.75pt;margin-top:113.15pt;width:185.9pt;height:23.3pt;rotation:-90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" filled="f" stroked="f">
                      <v:textbox>
                        <w:txbxContent>
                          <w:p w14:paraId="71C1964C" w14:textId="77777777" w:rsidR="0089237D" w:rsidRPr="00133EF8" w:rsidRDefault="0089237D" w:rsidP="00480961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133EF8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% IDENTITY</w:t>
                            </w: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1141" w:type="dxa"/>
            <w:shd w:val="clear" w:color="auto" w:fill="D9D9D9" w:themeFill="background1" w:themeFillShade="D9"/>
          </w:tcPr>
          <w:p w14:paraId="25440A08" w14:textId="64D7A43F" w:rsidR="00480961" w:rsidRDefault="007860AE" w:rsidP="007860A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INASE</w:t>
            </w:r>
          </w:p>
          <w:p w14:paraId="67595617" w14:textId="30A5D48B" w:rsidR="007860AE" w:rsidRPr="00480961" w:rsidRDefault="007860AE" w:rsidP="007860A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OMAIN*</w:t>
            </w:r>
          </w:p>
        </w:tc>
        <w:tc>
          <w:tcPr>
            <w:tcW w:w="814" w:type="dxa"/>
          </w:tcPr>
          <w:p w14:paraId="69489761" w14:textId="017C1174" w:rsidR="00480961" w:rsidRPr="00480961" w:rsidRDefault="00480961" w:rsidP="00480961">
            <w:pPr>
              <w:jc w:val="center"/>
              <w:rPr>
                <w:b/>
                <w:bCs/>
                <w:sz w:val="18"/>
                <w:szCs w:val="18"/>
              </w:rPr>
            </w:pPr>
            <w:r w:rsidRPr="00480961">
              <w:rPr>
                <w:b/>
                <w:bCs/>
                <w:sz w:val="18"/>
                <w:szCs w:val="18"/>
              </w:rPr>
              <w:t>Ei_IF2K-A</w:t>
            </w:r>
          </w:p>
        </w:tc>
        <w:tc>
          <w:tcPr>
            <w:tcW w:w="814" w:type="dxa"/>
            <w:tcBorders>
              <w:bottom w:val="single" w:sz="12" w:space="0" w:color="ED7D31" w:themeColor="accent2"/>
            </w:tcBorders>
          </w:tcPr>
          <w:p w14:paraId="20E45B14" w14:textId="77777777" w:rsidR="00480961" w:rsidRPr="00480961" w:rsidRDefault="00480961" w:rsidP="00480961">
            <w:pPr>
              <w:jc w:val="center"/>
              <w:rPr>
                <w:b/>
                <w:bCs/>
                <w:sz w:val="18"/>
                <w:szCs w:val="18"/>
              </w:rPr>
            </w:pPr>
            <w:r w:rsidRPr="00480961">
              <w:rPr>
                <w:b/>
                <w:bCs/>
                <w:sz w:val="18"/>
                <w:szCs w:val="18"/>
              </w:rPr>
              <w:t>Ei_IF2K-B</w:t>
            </w:r>
          </w:p>
        </w:tc>
        <w:tc>
          <w:tcPr>
            <w:tcW w:w="866" w:type="dxa"/>
            <w:tcBorders>
              <w:bottom w:val="single" w:sz="12" w:space="0" w:color="ED7D31" w:themeColor="accent2"/>
            </w:tcBorders>
          </w:tcPr>
          <w:p w14:paraId="7386C4E3" w14:textId="77777777" w:rsidR="00480961" w:rsidRPr="00480961" w:rsidRDefault="00480961" w:rsidP="00480961">
            <w:pPr>
              <w:jc w:val="center"/>
              <w:rPr>
                <w:b/>
                <w:bCs/>
                <w:sz w:val="18"/>
                <w:szCs w:val="18"/>
              </w:rPr>
            </w:pPr>
            <w:r w:rsidRPr="00480961">
              <w:rPr>
                <w:b/>
                <w:bCs/>
                <w:sz w:val="18"/>
                <w:szCs w:val="18"/>
              </w:rPr>
              <w:t>Eh_IF2K-A</w:t>
            </w:r>
          </w:p>
        </w:tc>
        <w:tc>
          <w:tcPr>
            <w:tcW w:w="866" w:type="dxa"/>
            <w:tcBorders>
              <w:bottom w:val="single" w:sz="12" w:space="0" w:color="ED7D31" w:themeColor="accent2"/>
            </w:tcBorders>
          </w:tcPr>
          <w:p w14:paraId="143C2244" w14:textId="77777777" w:rsidR="00480961" w:rsidRPr="00480961" w:rsidRDefault="00480961" w:rsidP="00480961">
            <w:pPr>
              <w:jc w:val="center"/>
              <w:rPr>
                <w:b/>
                <w:bCs/>
                <w:sz w:val="18"/>
                <w:szCs w:val="18"/>
              </w:rPr>
            </w:pPr>
            <w:r w:rsidRPr="00480961">
              <w:rPr>
                <w:b/>
                <w:bCs/>
                <w:sz w:val="18"/>
                <w:szCs w:val="18"/>
              </w:rPr>
              <w:t>Eh_IF2K-B</w:t>
            </w:r>
          </w:p>
        </w:tc>
        <w:tc>
          <w:tcPr>
            <w:tcW w:w="965" w:type="dxa"/>
          </w:tcPr>
          <w:p w14:paraId="61FB5076" w14:textId="77777777" w:rsidR="00480961" w:rsidRPr="00480961" w:rsidRDefault="00480961" w:rsidP="00480961">
            <w:pPr>
              <w:jc w:val="center"/>
              <w:rPr>
                <w:b/>
                <w:bCs/>
                <w:sz w:val="18"/>
                <w:szCs w:val="18"/>
              </w:rPr>
            </w:pPr>
            <w:r w:rsidRPr="00480961">
              <w:rPr>
                <w:b/>
                <w:bCs/>
                <w:sz w:val="18"/>
                <w:szCs w:val="18"/>
              </w:rPr>
              <w:t>Ac_GCN2-like</w:t>
            </w:r>
          </w:p>
        </w:tc>
        <w:tc>
          <w:tcPr>
            <w:tcW w:w="851" w:type="dxa"/>
          </w:tcPr>
          <w:p w14:paraId="014A9CD5" w14:textId="77777777" w:rsidR="00480961" w:rsidRPr="00480961" w:rsidRDefault="00480961" w:rsidP="0048096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480961">
              <w:rPr>
                <w:b/>
                <w:bCs/>
                <w:sz w:val="18"/>
                <w:szCs w:val="18"/>
              </w:rPr>
              <w:t>Dd_iFKA</w:t>
            </w:r>
            <w:proofErr w:type="spellEnd"/>
          </w:p>
        </w:tc>
        <w:tc>
          <w:tcPr>
            <w:tcW w:w="842" w:type="dxa"/>
          </w:tcPr>
          <w:p w14:paraId="266F4251" w14:textId="77777777" w:rsidR="00480961" w:rsidRPr="00480961" w:rsidRDefault="00480961" w:rsidP="0048096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480961">
              <w:rPr>
                <w:b/>
                <w:bCs/>
                <w:sz w:val="18"/>
                <w:szCs w:val="18"/>
              </w:rPr>
              <w:t>Dd_iFKB</w:t>
            </w:r>
            <w:proofErr w:type="spellEnd"/>
          </w:p>
        </w:tc>
        <w:tc>
          <w:tcPr>
            <w:tcW w:w="837" w:type="dxa"/>
          </w:tcPr>
          <w:p w14:paraId="154FD3FA" w14:textId="77777777" w:rsidR="00480961" w:rsidRPr="00480961" w:rsidRDefault="00480961" w:rsidP="0048096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480961">
              <w:rPr>
                <w:b/>
                <w:bCs/>
                <w:sz w:val="18"/>
                <w:szCs w:val="18"/>
              </w:rPr>
              <w:t>Dd_iFKC</w:t>
            </w:r>
            <w:proofErr w:type="spellEnd"/>
          </w:p>
        </w:tc>
        <w:tc>
          <w:tcPr>
            <w:tcW w:w="911" w:type="dxa"/>
          </w:tcPr>
          <w:p w14:paraId="3283E5CA" w14:textId="77777777" w:rsidR="00480961" w:rsidRPr="00480961" w:rsidRDefault="00480961" w:rsidP="00480961">
            <w:pPr>
              <w:jc w:val="center"/>
              <w:rPr>
                <w:b/>
                <w:bCs/>
                <w:sz w:val="18"/>
                <w:szCs w:val="18"/>
              </w:rPr>
            </w:pPr>
            <w:r w:rsidRPr="00480961">
              <w:rPr>
                <w:b/>
                <w:bCs/>
                <w:sz w:val="18"/>
                <w:szCs w:val="18"/>
              </w:rPr>
              <w:t>Hs_GCN2</w:t>
            </w:r>
          </w:p>
        </w:tc>
        <w:tc>
          <w:tcPr>
            <w:tcW w:w="754" w:type="dxa"/>
          </w:tcPr>
          <w:p w14:paraId="09134EEA" w14:textId="77777777" w:rsidR="00480961" w:rsidRPr="00480961" w:rsidRDefault="00480961" w:rsidP="0048096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480961">
              <w:rPr>
                <w:b/>
                <w:bCs/>
                <w:sz w:val="18"/>
                <w:szCs w:val="18"/>
              </w:rPr>
              <w:t>Hs_HRI</w:t>
            </w:r>
            <w:proofErr w:type="spellEnd"/>
          </w:p>
        </w:tc>
        <w:tc>
          <w:tcPr>
            <w:tcW w:w="875" w:type="dxa"/>
          </w:tcPr>
          <w:p w14:paraId="44C71EA4" w14:textId="77777777" w:rsidR="00480961" w:rsidRPr="00480961" w:rsidRDefault="00480961" w:rsidP="0048096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480961">
              <w:rPr>
                <w:b/>
                <w:bCs/>
                <w:sz w:val="18"/>
                <w:szCs w:val="18"/>
              </w:rPr>
              <w:t>Hs_PERK</w:t>
            </w:r>
            <w:proofErr w:type="spellEnd"/>
          </w:p>
        </w:tc>
        <w:tc>
          <w:tcPr>
            <w:tcW w:w="787" w:type="dxa"/>
          </w:tcPr>
          <w:p w14:paraId="25EF618B" w14:textId="77777777" w:rsidR="00480961" w:rsidRPr="00480961" w:rsidRDefault="00480961" w:rsidP="0048096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480961">
              <w:rPr>
                <w:b/>
                <w:bCs/>
                <w:sz w:val="18"/>
                <w:szCs w:val="18"/>
              </w:rPr>
              <w:t>Hs_PKR</w:t>
            </w:r>
            <w:proofErr w:type="spellEnd"/>
          </w:p>
        </w:tc>
        <w:tc>
          <w:tcPr>
            <w:tcW w:w="759" w:type="dxa"/>
          </w:tcPr>
          <w:p w14:paraId="6B7DD920" w14:textId="77777777" w:rsidR="00480961" w:rsidRPr="00480961" w:rsidRDefault="00480961" w:rsidP="00480961">
            <w:pPr>
              <w:jc w:val="center"/>
              <w:rPr>
                <w:b/>
                <w:bCs/>
                <w:sz w:val="18"/>
                <w:szCs w:val="18"/>
              </w:rPr>
            </w:pPr>
            <w:r w:rsidRPr="00480961">
              <w:rPr>
                <w:b/>
                <w:bCs/>
                <w:sz w:val="18"/>
                <w:szCs w:val="18"/>
              </w:rPr>
              <w:t>Ld_eK2</w:t>
            </w:r>
          </w:p>
        </w:tc>
        <w:tc>
          <w:tcPr>
            <w:tcW w:w="841" w:type="dxa"/>
          </w:tcPr>
          <w:p w14:paraId="55FF9357" w14:textId="77777777" w:rsidR="00480961" w:rsidRPr="00480961" w:rsidRDefault="00480961" w:rsidP="0048096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480961">
              <w:rPr>
                <w:b/>
                <w:bCs/>
                <w:sz w:val="18"/>
                <w:szCs w:val="18"/>
              </w:rPr>
              <w:t>Ld_LdeK</w:t>
            </w:r>
            <w:proofErr w:type="spellEnd"/>
          </w:p>
        </w:tc>
        <w:tc>
          <w:tcPr>
            <w:tcW w:w="1030" w:type="dxa"/>
          </w:tcPr>
          <w:p w14:paraId="48C44E0A" w14:textId="77777777" w:rsidR="00480961" w:rsidRPr="00480961" w:rsidRDefault="00480961" w:rsidP="00480961">
            <w:pPr>
              <w:jc w:val="center"/>
              <w:rPr>
                <w:b/>
                <w:bCs/>
                <w:sz w:val="18"/>
                <w:szCs w:val="18"/>
              </w:rPr>
            </w:pPr>
            <w:r w:rsidRPr="00480961">
              <w:rPr>
                <w:b/>
                <w:bCs/>
                <w:sz w:val="18"/>
                <w:szCs w:val="18"/>
              </w:rPr>
              <w:t>Mm_GCN2</w:t>
            </w:r>
          </w:p>
        </w:tc>
        <w:tc>
          <w:tcPr>
            <w:tcW w:w="873" w:type="dxa"/>
          </w:tcPr>
          <w:p w14:paraId="2DF2C2E1" w14:textId="77777777" w:rsidR="00480961" w:rsidRPr="00480961" w:rsidRDefault="00480961" w:rsidP="0048096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480961">
              <w:rPr>
                <w:b/>
                <w:bCs/>
                <w:sz w:val="18"/>
                <w:szCs w:val="18"/>
              </w:rPr>
              <w:t>Mm_HRI</w:t>
            </w:r>
            <w:proofErr w:type="spellEnd"/>
          </w:p>
        </w:tc>
        <w:tc>
          <w:tcPr>
            <w:tcW w:w="993" w:type="dxa"/>
          </w:tcPr>
          <w:p w14:paraId="552B0522" w14:textId="77777777" w:rsidR="00480961" w:rsidRPr="00480961" w:rsidRDefault="00480961" w:rsidP="0048096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480961">
              <w:rPr>
                <w:b/>
                <w:bCs/>
                <w:sz w:val="18"/>
                <w:szCs w:val="18"/>
              </w:rPr>
              <w:t>Mm_PERK</w:t>
            </w:r>
            <w:proofErr w:type="spellEnd"/>
          </w:p>
        </w:tc>
        <w:tc>
          <w:tcPr>
            <w:tcW w:w="905" w:type="dxa"/>
          </w:tcPr>
          <w:p w14:paraId="6E70C98F" w14:textId="77777777" w:rsidR="00480961" w:rsidRPr="00480961" w:rsidRDefault="00480961" w:rsidP="0048096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480961">
              <w:rPr>
                <w:b/>
                <w:bCs/>
                <w:sz w:val="18"/>
                <w:szCs w:val="18"/>
              </w:rPr>
              <w:t>Mm_PKR</w:t>
            </w:r>
            <w:proofErr w:type="spellEnd"/>
          </w:p>
        </w:tc>
        <w:tc>
          <w:tcPr>
            <w:tcW w:w="870" w:type="dxa"/>
          </w:tcPr>
          <w:p w14:paraId="77F1557A" w14:textId="77777777" w:rsidR="00480961" w:rsidRPr="00480961" w:rsidRDefault="00480961" w:rsidP="00480961">
            <w:pPr>
              <w:jc w:val="center"/>
              <w:rPr>
                <w:b/>
                <w:bCs/>
                <w:sz w:val="18"/>
                <w:szCs w:val="18"/>
              </w:rPr>
            </w:pPr>
            <w:r w:rsidRPr="00480961">
              <w:rPr>
                <w:b/>
                <w:bCs/>
                <w:sz w:val="18"/>
                <w:szCs w:val="18"/>
              </w:rPr>
              <w:t>Pf_IF2K1</w:t>
            </w:r>
          </w:p>
        </w:tc>
        <w:tc>
          <w:tcPr>
            <w:tcW w:w="779" w:type="dxa"/>
          </w:tcPr>
          <w:p w14:paraId="00692422" w14:textId="77777777" w:rsidR="00480961" w:rsidRPr="00480961" w:rsidRDefault="00480961" w:rsidP="00480961">
            <w:pPr>
              <w:jc w:val="center"/>
              <w:rPr>
                <w:b/>
                <w:bCs/>
                <w:sz w:val="18"/>
                <w:szCs w:val="18"/>
              </w:rPr>
            </w:pPr>
            <w:r w:rsidRPr="00480961">
              <w:rPr>
                <w:b/>
                <w:bCs/>
                <w:sz w:val="18"/>
                <w:szCs w:val="18"/>
              </w:rPr>
              <w:t>Pf_IFK2</w:t>
            </w:r>
          </w:p>
        </w:tc>
        <w:tc>
          <w:tcPr>
            <w:tcW w:w="886" w:type="dxa"/>
          </w:tcPr>
          <w:p w14:paraId="5C9BD4BD" w14:textId="77777777" w:rsidR="00480961" w:rsidRPr="00480961" w:rsidRDefault="00480961" w:rsidP="00480961">
            <w:pPr>
              <w:jc w:val="center"/>
              <w:rPr>
                <w:b/>
                <w:bCs/>
                <w:sz w:val="18"/>
                <w:szCs w:val="18"/>
              </w:rPr>
            </w:pPr>
            <w:r w:rsidRPr="00480961">
              <w:rPr>
                <w:b/>
                <w:bCs/>
                <w:sz w:val="18"/>
                <w:szCs w:val="18"/>
              </w:rPr>
              <w:t>Sc_GCN2</w:t>
            </w:r>
          </w:p>
        </w:tc>
        <w:tc>
          <w:tcPr>
            <w:tcW w:w="910" w:type="dxa"/>
          </w:tcPr>
          <w:p w14:paraId="613D2CD4" w14:textId="77777777" w:rsidR="00480961" w:rsidRPr="00480961" w:rsidRDefault="00480961" w:rsidP="00480961">
            <w:pPr>
              <w:jc w:val="center"/>
              <w:rPr>
                <w:b/>
                <w:bCs/>
                <w:sz w:val="18"/>
                <w:szCs w:val="18"/>
              </w:rPr>
            </w:pPr>
            <w:r w:rsidRPr="00480961">
              <w:rPr>
                <w:b/>
                <w:bCs/>
                <w:sz w:val="18"/>
                <w:szCs w:val="18"/>
              </w:rPr>
              <w:t>Tg_IF2KA</w:t>
            </w:r>
          </w:p>
        </w:tc>
        <w:tc>
          <w:tcPr>
            <w:tcW w:w="902" w:type="dxa"/>
          </w:tcPr>
          <w:p w14:paraId="02EDA4E6" w14:textId="77777777" w:rsidR="00480961" w:rsidRPr="00480961" w:rsidRDefault="00480961" w:rsidP="00480961">
            <w:pPr>
              <w:jc w:val="center"/>
              <w:rPr>
                <w:b/>
                <w:bCs/>
                <w:sz w:val="18"/>
                <w:szCs w:val="18"/>
              </w:rPr>
            </w:pPr>
            <w:r w:rsidRPr="00480961">
              <w:rPr>
                <w:b/>
                <w:bCs/>
                <w:sz w:val="18"/>
                <w:szCs w:val="18"/>
              </w:rPr>
              <w:t>Tg_IF2KB</w:t>
            </w:r>
          </w:p>
        </w:tc>
        <w:tc>
          <w:tcPr>
            <w:tcW w:w="896" w:type="dxa"/>
          </w:tcPr>
          <w:p w14:paraId="71DBC3E6" w14:textId="77777777" w:rsidR="00480961" w:rsidRPr="00480961" w:rsidRDefault="00480961" w:rsidP="00480961">
            <w:pPr>
              <w:jc w:val="center"/>
              <w:rPr>
                <w:b/>
                <w:bCs/>
                <w:sz w:val="18"/>
                <w:szCs w:val="18"/>
              </w:rPr>
            </w:pPr>
            <w:r w:rsidRPr="00480961">
              <w:rPr>
                <w:b/>
                <w:bCs/>
                <w:sz w:val="18"/>
                <w:szCs w:val="18"/>
              </w:rPr>
              <w:t>Tg_IF2KC</w:t>
            </w:r>
          </w:p>
        </w:tc>
        <w:tc>
          <w:tcPr>
            <w:tcW w:w="914" w:type="dxa"/>
          </w:tcPr>
          <w:p w14:paraId="16F73F2D" w14:textId="77777777" w:rsidR="00480961" w:rsidRPr="00480961" w:rsidRDefault="00480961" w:rsidP="00480961">
            <w:pPr>
              <w:jc w:val="center"/>
              <w:rPr>
                <w:b/>
                <w:bCs/>
                <w:sz w:val="18"/>
                <w:szCs w:val="18"/>
              </w:rPr>
            </w:pPr>
            <w:r w:rsidRPr="00480961">
              <w:rPr>
                <w:b/>
                <w:bCs/>
                <w:sz w:val="18"/>
                <w:szCs w:val="18"/>
              </w:rPr>
              <w:t>Tg_IF2KD</w:t>
            </w:r>
          </w:p>
        </w:tc>
        <w:tc>
          <w:tcPr>
            <w:tcW w:w="893" w:type="dxa"/>
          </w:tcPr>
          <w:p w14:paraId="263F6C0E" w14:textId="77777777" w:rsidR="00480961" w:rsidRPr="00480961" w:rsidRDefault="00480961" w:rsidP="00480961">
            <w:pPr>
              <w:jc w:val="center"/>
              <w:rPr>
                <w:b/>
                <w:bCs/>
                <w:sz w:val="18"/>
                <w:szCs w:val="18"/>
              </w:rPr>
            </w:pPr>
            <w:r w:rsidRPr="00480961">
              <w:rPr>
                <w:b/>
                <w:bCs/>
                <w:sz w:val="18"/>
                <w:szCs w:val="18"/>
              </w:rPr>
              <w:t>Hs_CDK1</w:t>
            </w:r>
          </w:p>
        </w:tc>
      </w:tr>
      <w:tr w:rsidR="006A252F" w:rsidRPr="00256993" w14:paraId="2579311D" w14:textId="77777777" w:rsidTr="007860AE">
        <w:tc>
          <w:tcPr>
            <w:tcW w:w="696" w:type="dxa"/>
            <w:vMerge/>
            <w:shd w:val="clear" w:color="auto" w:fill="D9D9D9" w:themeFill="background1" w:themeFillShade="D9"/>
          </w:tcPr>
          <w:p w14:paraId="10DF27A7" w14:textId="77777777" w:rsidR="0089237D" w:rsidRPr="00256993" w:rsidRDefault="0089237D" w:rsidP="0089237D">
            <w:pPr>
              <w:rPr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D9D9D9" w:themeFill="background1" w:themeFillShade="D9"/>
          </w:tcPr>
          <w:p w14:paraId="5C00DA94" w14:textId="77777777" w:rsidR="0089237D" w:rsidRPr="00480961" w:rsidRDefault="0089237D" w:rsidP="0089237D">
            <w:pPr>
              <w:jc w:val="center"/>
              <w:rPr>
                <w:b/>
                <w:bCs/>
                <w:sz w:val="18"/>
                <w:szCs w:val="18"/>
              </w:rPr>
            </w:pPr>
            <w:r w:rsidRPr="00480961">
              <w:rPr>
                <w:b/>
                <w:bCs/>
                <w:sz w:val="18"/>
                <w:szCs w:val="18"/>
              </w:rPr>
              <w:t>Ei_IF2K-A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000000"/>
            <w:vAlign w:val="center"/>
          </w:tcPr>
          <w:p w14:paraId="27CE405A" w14:textId="09BD2339" w:rsidR="0089237D" w:rsidRPr="008B169D" w:rsidRDefault="0089237D" w:rsidP="0089237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14" w:type="dxa"/>
            <w:tcBorders>
              <w:top w:val="single" w:sz="12" w:space="0" w:color="ED7D31" w:themeColor="accent2"/>
              <w:left w:val="single" w:sz="12" w:space="0" w:color="ED7D31" w:themeColor="accent2"/>
              <w:bottom w:val="single" w:sz="12" w:space="0" w:color="ED7D31" w:themeColor="accent2"/>
              <w:right w:val="single" w:sz="12" w:space="0" w:color="ED7D31" w:themeColor="accent2"/>
            </w:tcBorders>
            <w:shd w:val="clear" w:color="auto" w:fill="auto"/>
            <w:vAlign w:val="center"/>
          </w:tcPr>
          <w:p w14:paraId="2E877558" w14:textId="37FD0777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8.12</w:t>
            </w:r>
          </w:p>
        </w:tc>
        <w:tc>
          <w:tcPr>
            <w:tcW w:w="866" w:type="dxa"/>
            <w:tcBorders>
              <w:top w:val="single" w:sz="12" w:space="0" w:color="ED7D31" w:themeColor="accent2"/>
              <w:left w:val="single" w:sz="12" w:space="0" w:color="ED7D31" w:themeColor="accent2"/>
              <w:bottom w:val="single" w:sz="12" w:space="0" w:color="ED7D31" w:themeColor="accent2"/>
              <w:right w:val="single" w:sz="12" w:space="0" w:color="ED7D31" w:themeColor="accent2"/>
            </w:tcBorders>
            <w:shd w:val="clear" w:color="auto" w:fill="auto"/>
            <w:vAlign w:val="center"/>
          </w:tcPr>
          <w:p w14:paraId="1DAD70BC" w14:textId="01143E3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4.57</w:t>
            </w:r>
          </w:p>
        </w:tc>
        <w:tc>
          <w:tcPr>
            <w:tcW w:w="866" w:type="dxa"/>
            <w:tcBorders>
              <w:top w:val="single" w:sz="12" w:space="0" w:color="ED7D31" w:themeColor="accent2"/>
              <w:left w:val="single" w:sz="12" w:space="0" w:color="ED7D31" w:themeColor="accent2"/>
              <w:bottom w:val="single" w:sz="12" w:space="0" w:color="ED7D31" w:themeColor="accent2"/>
              <w:right w:val="single" w:sz="12" w:space="0" w:color="ED7D31" w:themeColor="accent2"/>
            </w:tcBorders>
            <w:shd w:val="clear" w:color="auto" w:fill="auto"/>
            <w:vAlign w:val="center"/>
          </w:tcPr>
          <w:p w14:paraId="21CAA5E1" w14:textId="00A2AF1A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3.97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12" w:space="0" w:color="ED7D31" w:themeColor="accent2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A6A73" w14:textId="7C242EF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5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2A315" w14:textId="132BB49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5.83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72648" w14:textId="0EBC5FE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5.36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48733" w14:textId="6BB6C56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7.72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390B5" w14:textId="5DBEEC2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1.31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36025" w14:textId="0075C2BA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8.82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C56F7" w14:textId="40BBFC0A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18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10E4F" w14:textId="06C0D46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86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EB89A" w14:textId="2EA0CD9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2.24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CC5DD" w14:textId="69FB8B04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.72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F6190" w14:textId="72111A0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0.42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EA694" w14:textId="151F7461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4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970BB" w14:textId="72C062CF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0.06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67E3D" w14:textId="599B9A88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1.19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5CEDE" w14:textId="41842CA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8.6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DD2EC" w14:textId="06B19C9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.01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16B05" w14:textId="66D14736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2.49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37D00" w14:textId="05A5D436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.73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F4F35" w14:textId="45CADD2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.65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E4E71" w14:textId="1294051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.72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402A4" w14:textId="5393A22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7.37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63342" w14:textId="61C0ED3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.64</w:t>
            </w:r>
          </w:p>
        </w:tc>
      </w:tr>
      <w:tr w:rsidR="006A252F" w:rsidRPr="00256993" w14:paraId="269F6E0B" w14:textId="77777777" w:rsidTr="007860AE">
        <w:tc>
          <w:tcPr>
            <w:tcW w:w="696" w:type="dxa"/>
            <w:vMerge/>
            <w:shd w:val="clear" w:color="auto" w:fill="D9D9D9" w:themeFill="background1" w:themeFillShade="D9"/>
          </w:tcPr>
          <w:p w14:paraId="355DD99C" w14:textId="77777777" w:rsidR="0089237D" w:rsidRPr="00256993" w:rsidRDefault="0089237D" w:rsidP="0089237D">
            <w:pPr>
              <w:rPr>
                <w:sz w:val="18"/>
                <w:szCs w:val="18"/>
              </w:rPr>
            </w:pPr>
          </w:p>
        </w:tc>
        <w:tc>
          <w:tcPr>
            <w:tcW w:w="1141" w:type="dxa"/>
            <w:tcBorders>
              <w:right w:val="single" w:sz="12" w:space="0" w:color="ED7D31" w:themeColor="accent2"/>
            </w:tcBorders>
            <w:shd w:val="clear" w:color="auto" w:fill="D9D9D9" w:themeFill="background1" w:themeFillShade="D9"/>
          </w:tcPr>
          <w:p w14:paraId="6C7218BA" w14:textId="77777777" w:rsidR="0089237D" w:rsidRPr="00480961" w:rsidRDefault="0089237D" w:rsidP="0089237D">
            <w:pPr>
              <w:jc w:val="center"/>
              <w:rPr>
                <w:b/>
                <w:bCs/>
                <w:sz w:val="18"/>
                <w:szCs w:val="18"/>
              </w:rPr>
            </w:pPr>
            <w:r w:rsidRPr="00480961">
              <w:rPr>
                <w:b/>
                <w:bCs/>
                <w:sz w:val="18"/>
                <w:szCs w:val="18"/>
              </w:rPr>
              <w:t>Ei_IF2K-B</w:t>
            </w:r>
          </w:p>
        </w:tc>
        <w:tc>
          <w:tcPr>
            <w:tcW w:w="814" w:type="dxa"/>
            <w:tcBorders>
              <w:top w:val="single" w:sz="12" w:space="0" w:color="ED7D31" w:themeColor="accent2"/>
              <w:left w:val="single" w:sz="12" w:space="0" w:color="ED7D31" w:themeColor="accent2"/>
              <w:bottom w:val="single" w:sz="12" w:space="0" w:color="ED7D31" w:themeColor="accent2"/>
              <w:right w:val="single" w:sz="12" w:space="0" w:color="ED7D31" w:themeColor="accent2"/>
            </w:tcBorders>
            <w:shd w:val="clear" w:color="auto" w:fill="D9D9D9" w:themeFill="background1" w:themeFillShade="D9"/>
            <w:vAlign w:val="center"/>
          </w:tcPr>
          <w:p w14:paraId="702B765A" w14:textId="415832AA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3.48</w:t>
            </w:r>
          </w:p>
        </w:tc>
        <w:tc>
          <w:tcPr>
            <w:tcW w:w="814" w:type="dxa"/>
            <w:tcBorders>
              <w:top w:val="single" w:sz="12" w:space="0" w:color="ED7D31" w:themeColor="accent2"/>
              <w:left w:val="single" w:sz="12" w:space="0" w:color="ED7D31" w:themeColor="accent2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000000"/>
            <w:vAlign w:val="center"/>
          </w:tcPr>
          <w:p w14:paraId="4E68525B" w14:textId="6F9C70A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66" w:type="dxa"/>
            <w:tcBorders>
              <w:top w:val="single" w:sz="12" w:space="0" w:color="ED7D31" w:themeColor="accent2"/>
              <w:left w:val="single" w:sz="12" w:space="0" w:color="ED7D31" w:themeColor="accent2"/>
              <w:bottom w:val="single" w:sz="12" w:space="0" w:color="ED7D31" w:themeColor="accent2"/>
              <w:right w:val="single" w:sz="12" w:space="0" w:color="ED7D31" w:themeColor="accent2"/>
            </w:tcBorders>
            <w:shd w:val="clear" w:color="auto" w:fill="auto"/>
            <w:vAlign w:val="center"/>
          </w:tcPr>
          <w:p w14:paraId="132C4A0C" w14:textId="5F99DEA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4.96</w:t>
            </w:r>
          </w:p>
        </w:tc>
        <w:tc>
          <w:tcPr>
            <w:tcW w:w="866" w:type="dxa"/>
            <w:tcBorders>
              <w:top w:val="single" w:sz="12" w:space="0" w:color="ED7D31" w:themeColor="accent2"/>
              <w:left w:val="single" w:sz="12" w:space="0" w:color="ED7D31" w:themeColor="accent2"/>
              <w:bottom w:val="single" w:sz="12" w:space="0" w:color="ED7D31" w:themeColor="accent2"/>
              <w:right w:val="single" w:sz="12" w:space="0" w:color="ED7D31" w:themeColor="accent2"/>
            </w:tcBorders>
            <w:shd w:val="clear" w:color="auto" w:fill="auto"/>
            <w:vAlign w:val="center"/>
          </w:tcPr>
          <w:p w14:paraId="252171CC" w14:textId="2CFE8FFF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4.88</w:t>
            </w:r>
          </w:p>
        </w:tc>
        <w:tc>
          <w:tcPr>
            <w:tcW w:w="965" w:type="dxa"/>
            <w:tcBorders>
              <w:top w:val="nil"/>
              <w:left w:val="single" w:sz="12" w:space="0" w:color="ED7D31" w:themeColor="accent2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764DF" w14:textId="3CE6E46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5769D" w14:textId="00D446A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8.9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240FF9" w14:textId="6AA7B10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8.4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57A02" w14:textId="3E3F98D6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8.6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65B31" w14:textId="28D724A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0.0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5570B" w14:textId="60A51AFD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3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91E95" w14:textId="3909485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0.6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70EF3" w14:textId="3428B85A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8.5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54B6E" w14:textId="19351583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0.6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B9BEA" w14:textId="2486FAA3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.8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961DC" w14:textId="694A13F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4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C0685" w14:textId="59EC888D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0.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2EEBD" w14:textId="623F6E4D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0.7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D9B02" w14:textId="36775B16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8.8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0671A" w14:textId="1BEE300A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6.7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0464E" w14:textId="1BB5A95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.1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613D4" w14:textId="232DD01D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0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3584C" w14:textId="2F959EC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.8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F42DC" w14:textId="19F94BF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.1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4D774" w14:textId="0BE4903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.1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A3556" w14:textId="5A7C372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6.0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D06EC" w14:textId="6A5D02CC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.36</w:t>
            </w:r>
          </w:p>
        </w:tc>
      </w:tr>
      <w:tr w:rsidR="006A252F" w:rsidRPr="00256993" w14:paraId="42BF27BE" w14:textId="77777777" w:rsidTr="007860AE">
        <w:tc>
          <w:tcPr>
            <w:tcW w:w="696" w:type="dxa"/>
            <w:vMerge/>
            <w:shd w:val="clear" w:color="auto" w:fill="D9D9D9" w:themeFill="background1" w:themeFillShade="D9"/>
          </w:tcPr>
          <w:p w14:paraId="4D4D5B76" w14:textId="77777777" w:rsidR="0089237D" w:rsidRPr="00256993" w:rsidRDefault="0089237D" w:rsidP="0089237D">
            <w:pPr>
              <w:rPr>
                <w:sz w:val="18"/>
                <w:szCs w:val="18"/>
              </w:rPr>
            </w:pPr>
          </w:p>
        </w:tc>
        <w:tc>
          <w:tcPr>
            <w:tcW w:w="1141" w:type="dxa"/>
            <w:tcBorders>
              <w:right w:val="single" w:sz="12" w:space="0" w:color="ED7D31" w:themeColor="accent2"/>
            </w:tcBorders>
            <w:shd w:val="clear" w:color="auto" w:fill="D9D9D9" w:themeFill="background1" w:themeFillShade="D9"/>
          </w:tcPr>
          <w:p w14:paraId="2BBA91F0" w14:textId="77777777" w:rsidR="0089237D" w:rsidRPr="00480961" w:rsidRDefault="0089237D" w:rsidP="0089237D">
            <w:pPr>
              <w:jc w:val="center"/>
              <w:rPr>
                <w:b/>
                <w:bCs/>
                <w:sz w:val="18"/>
                <w:szCs w:val="18"/>
              </w:rPr>
            </w:pPr>
            <w:r w:rsidRPr="00480961">
              <w:rPr>
                <w:b/>
                <w:bCs/>
                <w:sz w:val="18"/>
                <w:szCs w:val="18"/>
              </w:rPr>
              <w:t>Eh_IF2K-A</w:t>
            </w:r>
          </w:p>
        </w:tc>
        <w:tc>
          <w:tcPr>
            <w:tcW w:w="814" w:type="dxa"/>
            <w:tcBorders>
              <w:top w:val="single" w:sz="12" w:space="0" w:color="ED7D31" w:themeColor="accent2"/>
              <w:left w:val="single" w:sz="12" w:space="0" w:color="ED7D31" w:themeColor="accent2"/>
              <w:bottom w:val="single" w:sz="12" w:space="0" w:color="ED7D31" w:themeColor="accent2"/>
              <w:right w:val="single" w:sz="12" w:space="0" w:color="ED7D31" w:themeColor="accent2"/>
            </w:tcBorders>
            <w:shd w:val="clear" w:color="auto" w:fill="D9D9D9" w:themeFill="background1" w:themeFillShade="D9"/>
            <w:vAlign w:val="center"/>
          </w:tcPr>
          <w:p w14:paraId="2F7D7663" w14:textId="0D414353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9.88</w:t>
            </w:r>
          </w:p>
        </w:tc>
        <w:tc>
          <w:tcPr>
            <w:tcW w:w="814" w:type="dxa"/>
            <w:tcBorders>
              <w:top w:val="single" w:sz="12" w:space="0" w:color="ED7D31" w:themeColor="accent2"/>
              <w:left w:val="single" w:sz="12" w:space="0" w:color="ED7D31" w:themeColor="accent2"/>
              <w:bottom w:val="single" w:sz="12" w:space="0" w:color="ED7D31" w:themeColor="accent2"/>
              <w:right w:val="single" w:sz="12" w:space="0" w:color="ED7D31" w:themeColor="accent2"/>
            </w:tcBorders>
            <w:shd w:val="clear" w:color="auto" w:fill="D9D9D9" w:themeFill="background1" w:themeFillShade="D9"/>
            <w:vAlign w:val="center"/>
          </w:tcPr>
          <w:p w14:paraId="7B337167" w14:textId="1BC07A4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1.14</w:t>
            </w:r>
          </w:p>
        </w:tc>
        <w:tc>
          <w:tcPr>
            <w:tcW w:w="866" w:type="dxa"/>
            <w:tcBorders>
              <w:top w:val="single" w:sz="12" w:space="0" w:color="ED7D31" w:themeColor="accent2"/>
              <w:left w:val="single" w:sz="12" w:space="0" w:color="ED7D31" w:themeColor="accent2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000000"/>
            <w:vAlign w:val="center"/>
          </w:tcPr>
          <w:p w14:paraId="7F927A85" w14:textId="421EE4CF" w:rsidR="0089237D" w:rsidRPr="008B169D" w:rsidRDefault="0089237D" w:rsidP="0089237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66" w:type="dxa"/>
            <w:tcBorders>
              <w:top w:val="single" w:sz="12" w:space="0" w:color="ED7D31" w:themeColor="accent2"/>
              <w:left w:val="single" w:sz="12" w:space="0" w:color="ED7D31" w:themeColor="accent2"/>
              <w:bottom w:val="single" w:sz="12" w:space="0" w:color="ED7D31" w:themeColor="accent2"/>
              <w:right w:val="single" w:sz="12" w:space="0" w:color="ED7D31" w:themeColor="accent2"/>
            </w:tcBorders>
            <w:shd w:val="clear" w:color="auto" w:fill="auto"/>
            <w:vAlign w:val="center"/>
          </w:tcPr>
          <w:p w14:paraId="31733521" w14:textId="363CA0D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8.15</w:t>
            </w:r>
          </w:p>
        </w:tc>
        <w:tc>
          <w:tcPr>
            <w:tcW w:w="965" w:type="dxa"/>
            <w:tcBorders>
              <w:top w:val="nil"/>
              <w:left w:val="single" w:sz="12" w:space="0" w:color="ED7D31" w:themeColor="accent2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A13B9" w14:textId="4EF2D7B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7.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366CB" w14:textId="554AFE4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4.6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B3145" w14:textId="390A6986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4.0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DEE66" w14:textId="5F7F113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5.6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F90B9" w14:textId="28C38B0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8.3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008F5" w14:textId="70B83EB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6.4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493AB" w14:textId="6749CEE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5.5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1D9D8" w14:textId="1593ACE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2.0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EFB53" w14:textId="5D5D78E7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1.5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C8069" w14:textId="65F42556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.4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70D23" w14:textId="624931E7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8.3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0057B" w14:textId="2D0C46B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6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F0CA3" w14:textId="4B0154C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5.4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49199" w14:textId="0D1E845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1.7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25FE4" w14:textId="66C848A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6.5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58857" w14:textId="2C985EAD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.9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C5BA1" w14:textId="6C74E02C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1.0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40A28" w14:textId="5AC8E33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.0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64BC4" w14:textId="67C13F6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.0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570A0" w14:textId="7BA9E90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.5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E7C79" w14:textId="405E45A7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6.7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9F956" w14:textId="7BA2FED7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.2</w:t>
            </w:r>
          </w:p>
        </w:tc>
      </w:tr>
      <w:tr w:rsidR="006A252F" w:rsidRPr="00256993" w14:paraId="578C881F" w14:textId="77777777" w:rsidTr="007860AE">
        <w:tc>
          <w:tcPr>
            <w:tcW w:w="696" w:type="dxa"/>
            <w:vMerge/>
            <w:shd w:val="clear" w:color="auto" w:fill="D9D9D9" w:themeFill="background1" w:themeFillShade="D9"/>
          </w:tcPr>
          <w:p w14:paraId="3A647326" w14:textId="77777777" w:rsidR="0089237D" w:rsidRPr="00256993" w:rsidRDefault="0089237D" w:rsidP="0089237D">
            <w:pPr>
              <w:rPr>
                <w:sz w:val="18"/>
                <w:szCs w:val="18"/>
              </w:rPr>
            </w:pPr>
          </w:p>
        </w:tc>
        <w:tc>
          <w:tcPr>
            <w:tcW w:w="1141" w:type="dxa"/>
            <w:tcBorders>
              <w:right w:val="single" w:sz="12" w:space="0" w:color="ED7D31" w:themeColor="accent2"/>
            </w:tcBorders>
            <w:shd w:val="clear" w:color="auto" w:fill="D9D9D9" w:themeFill="background1" w:themeFillShade="D9"/>
          </w:tcPr>
          <w:p w14:paraId="3AA24B74" w14:textId="77777777" w:rsidR="0089237D" w:rsidRPr="00480961" w:rsidRDefault="0089237D" w:rsidP="0089237D">
            <w:pPr>
              <w:jc w:val="center"/>
              <w:rPr>
                <w:b/>
                <w:bCs/>
                <w:sz w:val="18"/>
                <w:szCs w:val="18"/>
              </w:rPr>
            </w:pPr>
            <w:r w:rsidRPr="00480961">
              <w:rPr>
                <w:b/>
                <w:bCs/>
                <w:sz w:val="18"/>
                <w:szCs w:val="18"/>
              </w:rPr>
              <w:t>Eh_IF2K-B</w:t>
            </w:r>
          </w:p>
        </w:tc>
        <w:tc>
          <w:tcPr>
            <w:tcW w:w="814" w:type="dxa"/>
            <w:tcBorders>
              <w:top w:val="single" w:sz="12" w:space="0" w:color="ED7D31" w:themeColor="accent2"/>
              <w:left w:val="single" w:sz="12" w:space="0" w:color="ED7D31" w:themeColor="accent2"/>
              <w:bottom w:val="single" w:sz="12" w:space="0" w:color="ED7D31" w:themeColor="accent2"/>
              <w:right w:val="single" w:sz="12" w:space="0" w:color="ED7D31" w:themeColor="accent2"/>
            </w:tcBorders>
            <w:shd w:val="clear" w:color="auto" w:fill="D9D9D9" w:themeFill="background1" w:themeFillShade="D9"/>
            <w:vAlign w:val="center"/>
          </w:tcPr>
          <w:p w14:paraId="7F356206" w14:textId="371782E1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8.12</w:t>
            </w:r>
          </w:p>
        </w:tc>
        <w:tc>
          <w:tcPr>
            <w:tcW w:w="814" w:type="dxa"/>
            <w:tcBorders>
              <w:top w:val="single" w:sz="12" w:space="0" w:color="ED7D31" w:themeColor="accent2"/>
              <w:left w:val="single" w:sz="12" w:space="0" w:color="ED7D31" w:themeColor="accent2"/>
              <w:bottom w:val="single" w:sz="12" w:space="0" w:color="ED7D31" w:themeColor="accent2"/>
              <w:right w:val="single" w:sz="12" w:space="0" w:color="ED7D31" w:themeColor="accent2"/>
            </w:tcBorders>
            <w:shd w:val="clear" w:color="auto" w:fill="D9D9D9" w:themeFill="background1" w:themeFillShade="D9"/>
            <w:vAlign w:val="center"/>
          </w:tcPr>
          <w:p w14:paraId="3DFE8BEC" w14:textId="1C04C67C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8.39</w:t>
            </w:r>
          </w:p>
        </w:tc>
        <w:tc>
          <w:tcPr>
            <w:tcW w:w="866" w:type="dxa"/>
            <w:tcBorders>
              <w:top w:val="single" w:sz="12" w:space="0" w:color="ED7D31" w:themeColor="accent2"/>
              <w:left w:val="single" w:sz="12" w:space="0" w:color="ED7D31" w:themeColor="accent2"/>
              <w:bottom w:val="single" w:sz="12" w:space="0" w:color="ED7D31" w:themeColor="accent2"/>
              <w:right w:val="single" w:sz="12" w:space="0" w:color="ED7D31" w:themeColor="accent2"/>
            </w:tcBorders>
            <w:shd w:val="clear" w:color="auto" w:fill="D9D9D9" w:themeFill="background1" w:themeFillShade="D9"/>
            <w:vAlign w:val="center"/>
          </w:tcPr>
          <w:p w14:paraId="694AAD6E" w14:textId="7E3F473A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2.46</w:t>
            </w:r>
          </w:p>
        </w:tc>
        <w:tc>
          <w:tcPr>
            <w:tcW w:w="866" w:type="dxa"/>
            <w:tcBorders>
              <w:top w:val="single" w:sz="12" w:space="0" w:color="ED7D31" w:themeColor="accent2"/>
              <w:left w:val="single" w:sz="12" w:space="0" w:color="ED7D31" w:themeColor="accent2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70EC46D9" w14:textId="5C9C8783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6F6A2" w14:textId="7C0787C6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8.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06BD0" w14:textId="47F0B94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7.6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4BE90" w14:textId="7901C14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7.1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F7667" w14:textId="53606F66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8.7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E09F7" w14:textId="359E754C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7.8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0F338" w14:textId="1B06A4E7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2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F5E73" w14:textId="68F0DF8C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3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7279C" w14:textId="7BBCEF73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8.0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7709A" w14:textId="1A3AF6B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2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7911F" w14:textId="63172ED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.1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72F8C" w14:textId="0B6C7A3F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7.4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7ED2B" w14:textId="5B9A86B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26643" w14:textId="522E4343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0.0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9D16F" w14:textId="53D7510F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8.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478E5" w14:textId="064D7FA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5.9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EE6C6" w14:textId="6625C21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.9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7FDE3" w14:textId="5192CEB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3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3E401" w14:textId="0810C901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8.1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EBBA0" w14:textId="06FBD746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.3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0CAFC" w14:textId="067E5CD8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.7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7E190" w14:textId="38BC77BA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5.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53E1C" w14:textId="3149E95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.31</w:t>
            </w:r>
          </w:p>
        </w:tc>
      </w:tr>
      <w:tr w:rsidR="006A252F" w:rsidRPr="00256993" w14:paraId="6589E484" w14:textId="77777777" w:rsidTr="007860AE">
        <w:tc>
          <w:tcPr>
            <w:tcW w:w="696" w:type="dxa"/>
            <w:vMerge/>
            <w:shd w:val="clear" w:color="auto" w:fill="D9D9D9" w:themeFill="background1" w:themeFillShade="D9"/>
          </w:tcPr>
          <w:p w14:paraId="454EDFD5" w14:textId="77777777" w:rsidR="0089237D" w:rsidRPr="008B169D" w:rsidRDefault="0089237D" w:rsidP="0089237D">
            <w:pPr>
              <w:rPr>
                <w:sz w:val="16"/>
                <w:szCs w:val="16"/>
              </w:rPr>
            </w:pPr>
          </w:p>
        </w:tc>
        <w:tc>
          <w:tcPr>
            <w:tcW w:w="1141" w:type="dxa"/>
            <w:shd w:val="clear" w:color="auto" w:fill="D9D9D9" w:themeFill="background1" w:themeFillShade="D9"/>
          </w:tcPr>
          <w:p w14:paraId="7DEDCEA9" w14:textId="77777777" w:rsidR="0089237D" w:rsidRPr="00480961" w:rsidRDefault="0089237D" w:rsidP="0089237D">
            <w:pPr>
              <w:jc w:val="center"/>
              <w:rPr>
                <w:b/>
                <w:bCs/>
                <w:sz w:val="16"/>
                <w:szCs w:val="16"/>
              </w:rPr>
            </w:pPr>
            <w:r w:rsidRPr="00480961">
              <w:rPr>
                <w:b/>
                <w:bCs/>
                <w:sz w:val="16"/>
                <w:szCs w:val="16"/>
              </w:rPr>
              <w:t>Ac_GCN2-like</w:t>
            </w:r>
          </w:p>
        </w:tc>
        <w:tc>
          <w:tcPr>
            <w:tcW w:w="814" w:type="dxa"/>
            <w:tcBorders>
              <w:top w:val="single" w:sz="12" w:space="0" w:color="ED7D31" w:themeColor="accent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1E12E5" w14:textId="7B88C4F4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9.61</w:t>
            </w:r>
          </w:p>
        </w:tc>
        <w:tc>
          <w:tcPr>
            <w:tcW w:w="814" w:type="dxa"/>
            <w:tcBorders>
              <w:top w:val="single" w:sz="12" w:space="0" w:color="ED7D31" w:themeColor="accent2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C7AB71" w14:textId="48F8C07F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8.87</w:t>
            </w:r>
          </w:p>
        </w:tc>
        <w:tc>
          <w:tcPr>
            <w:tcW w:w="866" w:type="dxa"/>
            <w:tcBorders>
              <w:top w:val="single" w:sz="12" w:space="0" w:color="ED7D31" w:themeColor="accent2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08D622" w14:textId="09FDABB8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.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0BA627" w14:textId="63B174A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.3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31F1EACE" w14:textId="29D611F3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9A300" w14:textId="147B6FD8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4.7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EF963" w14:textId="5E7E7FC4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3.9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22241" w14:textId="35F87B4A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2.1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908E8" w14:textId="189E8DB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3.8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77855" w14:textId="15B06CEC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5.6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03CBB" w14:textId="2C4F445F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4.4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6A254" w14:textId="77FEB18C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3.1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E6CE5" w14:textId="00EE3B2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6.6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47B1D" w14:textId="4E60F5C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0.3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3CCEC" w14:textId="78C2AC1C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2.7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934DB" w14:textId="5F51B664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5.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D7519" w14:textId="5CCEFCD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4.5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21B1E" w14:textId="0BC7584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2.2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74257" w14:textId="7992FCF3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4.9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8C16C" w14:textId="16FEEFF7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4.1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12075" w14:textId="4D48899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9.1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6E247" w14:textId="72D3E5F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.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372FF" w14:textId="4629E25D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.1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F52C5" w14:textId="4FDDD516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4.8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6F089" w14:textId="0C449BE4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8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68E9D" w14:textId="3F1D26B6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.43</w:t>
            </w:r>
          </w:p>
        </w:tc>
      </w:tr>
      <w:tr w:rsidR="006A252F" w:rsidRPr="00256993" w14:paraId="088508DA" w14:textId="77777777" w:rsidTr="007860AE">
        <w:tc>
          <w:tcPr>
            <w:tcW w:w="696" w:type="dxa"/>
            <w:vMerge/>
            <w:shd w:val="clear" w:color="auto" w:fill="D9D9D9" w:themeFill="background1" w:themeFillShade="D9"/>
          </w:tcPr>
          <w:p w14:paraId="761080BB" w14:textId="77777777" w:rsidR="0089237D" w:rsidRPr="00256993" w:rsidRDefault="0089237D" w:rsidP="0089237D">
            <w:pPr>
              <w:rPr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D9D9D9" w:themeFill="background1" w:themeFillShade="D9"/>
          </w:tcPr>
          <w:p w14:paraId="72276B89" w14:textId="77777777" w:rsidR="0089237D" w:rsidRPr="00480961" w:rsidRDefault="0089237D" w:rsidP="0089237D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480961">
              <w:rPr>
                <w:b/>
                <w:bCs/>
                <w:sz w:val="18"/>
                <w:szCs w:val="18"/>
              </w:rPr>
              <w:t>Dd_iFKA</w:t>
            </w:r>
            <w:proofErr w:type="spellEnd"/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554C4C" w14:textId="5C62E663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.2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5CDE3E" w14:textId="592D4EBD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.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C6DA40" w14:textId="3A327C48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.2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AF881E" w14:textId="3DD6A4E8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.0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05A996" w14:textId="6E812E7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3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4D47AC4B" w14:textId="6CDFC74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99A0D" w14:textId="5FEC85A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8.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7D8A2" w14:textId="0FCFF438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2.1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EBEFA" w14:textId="37D8C3B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6.4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16E09" w14:textId="11D80B63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73AB7" w14:textId="28397D47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4.7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46A74" w14:textId="4087DBF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4.4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4B43E" w14:textId="370F78E3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7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368AB" w14:textId="679D7F98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9.1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3402A" w14:textId="2034CFF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4.5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14F25" w14:textId="251B508F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8.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607A6" w14:textId="23EE544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5.1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0478C" w14:textId="09239823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3.3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569FB" w14:textId="35902B9D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6.0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F646E" w14:textId="76E60903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.9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C83CF" w14:textId="71F4B644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6.0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990B7" w14:textId="54014A6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0.9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18143" w14:textId="509073C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.1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8DDCE" w14:textId="50B6D776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2.7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1E20E" w14:textId="1174A3DC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2.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A1219" w14:textId="42BEE82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.17</w:t>
            </w:r>
          </w:p>
        </w:tc>
      </w:tr>
      <w:tr w:rsidR="006A252F" w:rsidRPr="00256993" w14:paraId="3BC3FD4A" w14:textId="77777777" w:rsidTr="007860AE">
        <w:tc>
          <w:tcPr>
            <w:tcW w:w="696" w:type="dxa"/>
            <w:vMerge/>
            <w:shd w:val="clear" w:color="auto" w:fill="D9D9D9" w:themeFill="background1" w:themeFillShade="D9"/>
          </w:tcPr>
          <w:p w14:paraId="72B13669" w14:textId="77777777" w:rsidR="0089237D" w:rsidRPr="00256993" w:rsidRDefault="0089237D" w:rsidP="0089237D">
            <w:pPr>
              <w:rPr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D9D9D9" w:themeFill="background1" w:themeFillShade="D9"/>
          </w:tcPr>
          <w:p w14:paraId="13814239" w14:textId="77777777" w:rsidR="0089237D" w:rsidRPr="00480961" w:rsidRDefault="0089237D" w:rsidP="0089237D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480961">
              <w:rPr>
                <w:b/>
                <w:bCs/>
                <w:sz w:val="18"/>
                <w:szCs w:val="18"/>
              </w:rPr>
              <w:t>Dd_iFKB</w:t>
            </w:r>
            <w:proofErr w:type="spellEnd"/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D643B8" w14:textId="30DD8AC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.6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F0E0D5" w14:textId="3E21768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.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EE0FF1" w14:textId="24CD773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4.8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E64BBF" w14:textId="7962F561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.0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F4A4E4" w14:textId="646C953A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2.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66BC1D" w14:textId="34A5D02D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7.9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5D4B4C9F" w14:textId="58301CB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7506C" w14:textId="48CABEE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1.6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50A4F" w14:textId="250A414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5.3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9790D" w14:textId="15779584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8.5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5C768" w14:textId="27AFB66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3.9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FB8E6" w14:textId="1AF66CC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3.7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51A68" w14:textId="7AB71D4C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4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2F33A" w14:textId="5DEBF01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8.7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9E431" w14:textId="3F67339F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3.3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409D6" w14:textId="75341F3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8.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A2F02" w14:textId="6B9F8E7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4.3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3A3884" w14:textId="6329A906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2.5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70328" w14:textId="504628C4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5.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10240" w14:textId="2E96BC06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.0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A040AB" w14:textId="67B7FD5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5.5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DBDDA" w14:textId="187E86D7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0.7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95D51" w14:textId="49079B3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.0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DAF7D" w14:textId="43DAF7F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2.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217B2" w14:textId="42673D7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2.1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3AD80" w14:textId="0DAD87F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.75</w:t>
            </w:r>
          </w:p>
        </w:tc>
      </w:tr>
      <w:tr w:rsidR="006A252F" w:rsidRPr="00256993" w14:paraId="2370BB11" w14:textId="77777777" w:rsidTr="007860AE">
        <w:tc>
          <w:tcPr>
            <w:tcW w:w="696" w:type="dxa"/>
            <w:vMerge/>
            <w:shd w:val="clear" w:color="auto" w:fill="D9D9D9" w:themeFill="background1" w:themeFillShade="D9"/>
          </w:tcPr>
          <w:p w14:paraId="68D8DF0A" w14:textId="77777777" w:rsidR="0089237D" w:rsidRPr="00256993" w:rsidRDefault="0089237D" w:rsidP="0089237D">
            <w:pPr>
              <w:rPr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D9D9D9" w:themeFill="background1" w:themeFillShade="D9"/>
          </w:tcPr>
          <w:p w14:paraId="62F176B2" w14:textId="77777777" w:rsidR="0089237D" w:rsidRPr="00480961" w:rsidRDefault="0089237D" w:rsidP="0089237D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480961">
              <w:rPr>
                <w:b/>
                <w:bCs/>
                <w:sz w:val="18"/>
                <w:szCs w:val="18"/>
              </w:rPr>
              <w:t>Dd_iFKC</w:t>
            </w:r>
            <w:proofErr w:type="spellEnd"/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63725D" w14:textId="55462676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.3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27429C" w14:textId="7F3E4FE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.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3338EF" w14:textId="148B9B33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.7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1BEFA2" w14:textId="4ACD9E03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8.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C4E647" w14:textId="4D33B28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8.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C31620" w14:textId="5355C6C7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3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34856B" w14:textId="1CB7AE4A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69EF31C2" w14:textId="4DA6193C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4E227" w14:textId="7822F028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0.0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4C39E" w14:textId="6F6414C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1.1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148E3" w14:textId="6D7F20CA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3.2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5E0B1" w14:textId="4119CC4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5.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9B0EF" w14:textId="15BDE8F4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A57101" w14:textId="319E9E7A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1.3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D0556" w14:textId="2D326CE3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9.4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28324" w14:textId="02880DA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1.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DE02E" w14:textId="388029DD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3.6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E3854" w14:textId="27D2E29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4.5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3AC69" w14:textId="604BD3D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6.4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9ECF8" w14:textId="580B755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.3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4C21C" w14:textId="4AA06876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0.8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761BF" w14:textId="06D44E03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.8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DB15B" w14:textId="19C18616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.5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9C927" w14:textId="3041A7ED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3.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368F85" w14:textId="61D3EFD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4.3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CBD8D" w14:textId="1AA4BC3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.64</w:t>
            </w:r>
          </w:p>
        </w:tc>
      </w:tr>
      <w:tr w:rsidR="006A252F" w:rsidRPr="00256993" w14:paraId="2C81FAD0" w14:textId="77777777" w:rsidTr="007860AE">
        <w:tc>
          <w:tcPr>
            <w:tcW w:w="696" w:type="dxa"/>
            <w:vMerge/>
            <w:shd w:val="clear" w:color="auto" w:fill="D9D9D9" w:themeFill="background1" w:themeFillShade="D9"/>
          </w:tcPr>
          <w:p w14:paraId="36C543C8" w14:textId="77777777" w:rsidR="0089237D" w:rsidRPr="00256993" w:rsidRDefault="0089237D" w:rsidP="0089237D">
            <w:pPr>
              <w:rPr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D9D9D9" w:themeFill="background1" w:themeFillShade="D9"/>
          </w:tcPr>
          <w:p w14:paraId="48C629DF" w14:textId="77777777" w:rsidR="0089237D" w:rsidRPr="00480961" w:rsidRDefault="0089237D" w:rsidP="0089237D">
            <w:pPr>
              <w:jc w:val="center"/>
              <w:rPr>
                <w:b/>
                <w:bCs/>
                <w:sz w:val="18"/>
                <w:szCs w:val="18"/>
              </w:rPr>
            </w:pPr>
            <w:r w:rsidRPr="00480961">
              <w:rPr>
                <w:b/>
                <w:bCs/>
                <w:sz w:val="18"/>
                <w:szCs w:val="18"/>
              </w:rPr>
              <w:t>Hs_GCN2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411E29" w14:textId="3CD42FF1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8.9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2EF60A" w14:textId="333FF45D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8.6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A1D43E" w14:textId="378E5606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8.3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583CF8" w14:textId="6A86ED88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8.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27C5E4" w14:textId="555373F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1.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DFA6D3" w14:textId="7D93AFDA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5.9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0FD52E" w14:textId="25CE2D17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5.4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72082C" w14:textId="71A49E9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8.1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37B05E3F" w14:textId="53654C37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C5DB3" w14:textId="7029C4E7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3.4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34217" w14:textId="0D73B37A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6.1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B50AF" w14:textId="2AB915F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3.7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32BBA" w14:textId="198CFCAD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2.9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17CD3" w14:textId="50C63F0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1.0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E870B" w14:textId="606DDD7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0.4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F630C" w14:textId="71D709B4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3.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7AA17" w14:textId="619C43E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6.2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4E8F5" w14:textId="42E635DC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3.7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9C61C" w14:textId="14AD0833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3.4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20879" w14:textId="4D2046BF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.9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BDDCD" w14:textId="6A46EC6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8.1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8E521" w14:textId="3DE7C4D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.5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AECCB" w14:textId="7F7675DD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.9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AFE5D" w14:textId="7E94ADB8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2.7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D0EB9" w14:textId="28D97796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0.0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AC058" w14:textId="39CD8631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.81</w:t>
            </w:r>
          </w:p>
        </w:tc>
      </w:tr>
      <w:tr w:rsidR="006A252F" w:rsidRPr="00256993" w14:paraId="56C1B4C6" w14:textId="77777777" w:rsidTr="007860AE">
        <w:tc>
          <w:tcPr>
            <w:tcW w:w="696" w:type="dxa"/>
            <w:vMerge/>
            <w:shd w:val="clear" w:color="auto" w:fill="D9D9D9" w:themeFill="background1" w:themeFillShade="D9"/>
          </w:tcPr>
          <w:p w14:paraId="117FC75F" w14:textId="77777777" w:rsidR="0089237D" w:rsidRPr="00256993" w:rsidRDefault="0089237D" w:rsidP="0089237D">
            <w:pPr>
              <w:rPr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D9D9D9" w:themeFill="background1" w:themeFillShade="D9"/>
          </w:tcPr>
          <w:p w14:paraId="6E1037C3" w14:textId="43EFDE73" w:rsidR="0089237D" w:rsidRPr="00480961" w:rsidRDefault="0089237D" w:rsidP="0089237D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480961">
              <w:rPr>
                <w:b/>
                <w:bCs/>
                <w:sz w:val="18"/>
                <w:szCs w:val="18"/>
              </w:rPr>
              <w:t>Hs_HRI</w:t>
            </w:r>
            <w:proofErr w:type="spellEnd"/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383324" w14:textId="1CA1D15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.5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0EDD4C" w14:textId="06E860F4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.5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4C71C5" w14:textId="1BDC3786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.8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B55F24" w14:textId="6A4AE313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.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0FDA58" w14:textId="55F6301C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4.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383BE2" w14:textId="60A084B3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0.5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5E25BF" w14:textId="090FC1C3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9.8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DABF4B" w14:textId="3C891D8C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3.1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E96ED8" w14:textId="733F572D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3.5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184E4311" w14:textId="600058F3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F9A8D" w14:textId="0861490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7.9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8CF9E" w14:textId="173A8654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3.4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1A34F" w14:textId="3B400BA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1.6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2EF67" w14:textId="230ABB1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0.7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73D3A" w14:textId="6DB728A8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2.4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4A8D2" w14:textId="269F98B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8.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D5674" w14:textId="53B161E4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8.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A9C00" w14:textId="57054C61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4.5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F6938" w14:textId="01501C4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0.5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44C2D" w14:textId="795A817F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.9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B5B73" w14:textId="2026E8F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5.3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0236A" w14:textId="0FC311B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.7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B9525" w14:textId="498A3FE3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.7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554AE" w14:textId="57C1D51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8.1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E5F71" w14:textId="42187CD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6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04FC9" w14:textId="407B1C4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.87</w:t>
            </w:r>
          </w:p>
        </w:tc>
      </w:tr>
      <w:tr w:rsidR="006A252F" w:rsidRPr="00256993" w14:paraId="636DD298" w14:textId="77777777" w:rsidTr="007860AE">
        <w:tc>
          <w:tcPr>
            <w:tcW w:w="696" w:type="dxa"/>
            <w:vMerge/>
            <w:shd w:val="clear" w:color="auto" w:fill="D9D9D9" w:themeFill="background1" w:themeFillShade="D9"/>
          </w:tcPr>
          <w:p w14:paraId="6040F95A" w14:textId="77777777" w:rsidR="0089237D" w:rsidRPr="00256993" w:rsidRDefault="0089237D" w:rsidP="0089237D">
            <w:pPr>
              <w:rPr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D9D9D9" w:themeFill="background1" w:themeFillShade="D9"/>
          </w:tcPr>
          <w:p w14:paraId="37AAE157" w14:textId="7FE9A449" w:rsidR="0089237D" w:rsidRPr="00480961" w:rsidRDefault="0089237D" w:rsidP="0089237D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480961">
              <w:rPr>
                <w:b/>
                <w:bCs/>
                <w:sz w:val="18"/>
                <w:szCs w:val="18"/>
              </w:rPr>
              <w:t>Hs_PERK</w:t>
            </w:r>
            <w:proofErr w:type="spellEnd"/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9392CF" w14:textId="4DF7A7A7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.4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73DEA1" w14:textId="30E79AC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.5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306848" w14:textId="402A3184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.9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1D68EC" w14:textId="2DBA71A4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.7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4F0C9C" w14:textId="64A66E8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1.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A3A593" w14:textId="5FEA211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1.4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13B745" w14:textId="3404E54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1.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6A94C1" w14:textId="3ADC6773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1.9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D97CEA" w14:textId="3479896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3.2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99FDD1" w14:textId="35984FF1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4.0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36AB087A" w14:textId="2F3F9423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10A15" w14:textId="3522D66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2.1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CB8B2" w14:textId="14884FD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7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6622D" w14:textId="4C6CA35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0.3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12633" w14:textId="7EC2C9B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3.8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341CE" w14:textId="11C2845F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0.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0360F" w14:textId="6E5CFE36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1.7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69618" w14:textId="0091455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0.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8FCDA" w14:textId="601D1D4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3.7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8DA6A" w14:textId="57F7FE83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.7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FD63A" w14:textId="5FEBB9DC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0.3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A1EA6" w14:textId="714617B1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0.5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6AD41" w14:textId="2907DB4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.0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19206" w14:textId="2D744E4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1.9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BA9F3" w14:textId="61EB833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3.4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3AAD8" w14:textId="23166A4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.97</w:t>
            </w:r>
          </w:p>
        </w:tc>
      </w:tr>
      <w:tr w:rsidR="006A252F" w:rsidRPr="00256993" w14:paraId="3FBEC435" w14:textId="77777777" w:rsidTr="007860AE">
        <w:tc>
          <w:tcPr>
            <w:tcW w:w="696" w:type="dxa"/>
            <w:vMerge/>
            <w:shd w:val="clear" w:color="auto" w:fill="D9D9D9" w:themeFill="background1" w:themeFillShade="D9"/>
          </w:tcPr>
          <w:p w14:paraId="0734FEEB" w14:textId="77777777" w:rsidR="0089237D" w:rsidRPr="00256993" w:rsidRDefault="0089237D" w:rsidP="0089237D">
            <w:pPr>
              <w:rPr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D9D9D9" w:themeFill="background1" w:themeFillShade="D9"/>
          </w:tcPr>
          <w:p w14:paraId="17242DDA" w14:textId="77777777" w:rsidR="0089237D" w:rsidRPr="00480961" w:rsidRDefault="0089237D" w:rsidP="0089237D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480961">
              <w:rPr>
                <w:b/>
                <w:bCs/>
                <w:sz w:val="18"/>
                <w:szCs w:val="18"/>
              </w:rPr>
              <w:t>Hs_PKR</w:t>
            </w:r>
            <w:proofErr w:type="spellEnd"/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FFCBAD" w14:textId="2DF87C64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1.0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3590A1" w14:textId="30C8C43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8.7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FA2FB9" w14:textId="211B9107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1.5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05D819" w14:textId="39976B5F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9.0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4015B7" w14:textId="00FEED56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3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8DF734" w14:textId="4EE3BD34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.1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516B0B" w14:textId="11DE603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.5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846713" w14:textId="1B1EDC21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8.0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733B2F" w14:textId="09EF9AE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3.1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B280E0" w14:textId="4816839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1.4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06BC28" w14:textId="22C3BC88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3.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076D3FDF" w14:textId="4A24847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812E0" w14:textId="75FAF257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2.6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8CC14" w14:textId="372FF263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.1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9F7A7" w14:textId="45728054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1.9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E9A15" w14:textId="54B1F17A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2.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9FE5C" w14:textId="4989C2CA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2.8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FC406" w14:textId="4502A7AF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4.2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FE14A" w14:textId="11E7B86C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5.5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295D2" w14:textId="019AC488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.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A6D23" w14:textId="297238D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5.7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99501" w14:textId="1DFBB374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.4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63787" w14:textId="5C202738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.4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D3319" w14:textId="588D68C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.9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E2610" w14:textId="43F9326C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4.1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727CD" w14:textId="4A101F71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8.91</w:t>
            </w:r>
          </w:p>
        </w:tc>
      </w:tr>
      <w:tr w:rsidR="006A252F" w:rsidRPr="00256993" w14:paraId="6147A05C" w14:textId="77777777" w:rsidTr="007860AE">
        <w:tc>
          <w:tcPr>
            <w:tcW w:w="696" w:type="dxa"/>
            <w:vMerge/>
            <w:shd w:val="clear" w:color="auto" w:fill="D9D9D9" w:themeFill="background1" w:themeFillShade="D9"/>
          </w:tcPr>
          <w:p w14:paraId="1479EBD7" w14:textId="77777777" w:rsidR="0089237D" w:rsidRPr="00256993" w:rsidRDefault="0089237D" w:rsidP="0089237D">
            <w:pPr>
              <w:rPr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D9D9D9" w:themeFill="background1" w:themeFillShade="D9"/>
          </w:tcPr>
          <w:p w14:paraId="24594EA1" w14:textId="77777777" w:rsidR="0089237D" w:rsidRPr="00480961" w:rsidRDefault="0089237D" w:rsidP="0089237D">
            <w:pPr>
              <w:jc w:val="center"/>
              <w:rPr>
                <w:b/>
                <w:bCs/>
                <w:sz w:val="18"/>
                <w:szCs w:val="18"/>
              </w:rPr>
            </w:pPr>
            <w:r w:rsidRPr="00480961">
              <w:rPr>
                <w:b/>
                <w:bCs/>
                <w:sz w:val="18"/>
                <w:szCs w:val="18"/>
              </w:rPr>
              <w:t>Ld_eK2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2A40D2" w14:textId="6793137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8.0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0572F6" w14:textId="105E4E71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.0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180375" w14:textId="0CF3FDDA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.8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499345" w14:textId="075E3B8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.6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A389F8" w14:textId="451EB81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5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F0C902" w14:textId="4689CCA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9.8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5C2A5E" w14:textId="2F7C411D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9.7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D22D6B" w14:textId="4CDABC58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8.2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253078" w14:textId="7E784864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2.0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C15A30" w14:textId="677E2F0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1.3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ADC12D" w14:textId="6EDEB50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0.1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D897BC" w14:textId="70D46C37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8.8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334216EF" w14:textId="204878B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6B09C" w14:textId="174AB16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.1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205B9" w14:textId="2784C8D6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2.0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254C3" w14:textId="2C197C5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3.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A8C6B" w14:textId="68C474E4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8.9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E9949A" w14:textId="53C533C1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1.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6A679" w14:textId="4F5F66A7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3.1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5D3139" w14:textId="19F1F1F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.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61333" w14:textId="71DBFCF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4.8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B6DE8" w14:textId="1F83D1E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.3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44A14" w14:textId="1F18DD8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.7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AB137" w14:textId="17F7E7A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8.9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D5D8D" w14:textId="1C7FAAF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0.0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ACA81" w14:textId="68CDCA3F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4.7</w:t>
            </w:r>
          </w:p>
        </w:tc>
      </w:tr>
      <w:tr w:rsidR="006A252F" w:rsidRPr="00256993" w14:paraId="643F296E" w14:textId="77777777" w:rsidTr="007860AE">
        <w:tc>
          <w:tcPr>
            <w:tcW w:w="696" w:type="dxa"/>
            <w:vMerge/>
            <w:shd w:val="clear" w:color="auto" w:fill="D9D9D9" w:themeFill="background1" w:themeFillShade="D9"/>
          </w:tcPr>
          <w:p w14:paraId="13DFE009" w14:textId="77777777" w:rsidR="0089237D" w:rsidRPr="00256993" w:rsidRDefault="0089237D" w:rsidP="0089237D">
            <w:pPr>
              <w:rPr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D9D9D9" w:themeFill="background1" w:themeFillShade="D9"/>
          </w:tcPr>
          <w:p w14:paraId="0EA2815B" w14:textId="77777777" w:rsidR="0089237D" w:rsidRPr="00480961" w:rsidRDefault="0089237D" w:rsidP="0089237D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480961">
              <w:rPr>
                <w:b/>
                <w:bCs/>
                <w:sz w:val="18"/>
                <w:szCs w:val="18"/>
              </w:rPr>
              <w:t>Ld_LdeK</w:t>
            </w:r>
            <w:proofErr w:type="spellEnd"/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49297F" w14:textId="39D4C5E7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.6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C9B1C6" w14:textId="32B901CA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.2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B5BB18" w14:textId="7E86782C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.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D74A1A" w14:textId="07BD2F5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42C519" w14:textId="7FCED487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904172" w14:textId="3CBC45C4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.2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2BABCC" w14:textId="1DCD3A76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.2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6A94D7" w14:textId="65487491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.1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DCCCE2" w14:textId="27ACC541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.3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ACA63C" w14:textId="2A181BA4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.1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72251D" w14:textId="79E931ED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.2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0690CB" w14:textId="022D38A7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.4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ED8B9E" w14:textId="1BE31358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.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71121E5D" w14:textId="7169E50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3BA30" w14:textId="0684D22F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AAC8F" w14:textId="307FF9D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0.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AE415" w14:textId="38A1743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1.2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CD678" w14:textId="24F54A03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C6F18" w14:textId="7125269C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8.0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EB9B8" w14:textId="3947207D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.9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7A50F" w14:textId="78B631F3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8.8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3E26C" w14:textId="00A72F9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0.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24F5B" w14:textId="28DA6916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.9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B354A" w14:textId="5DFE3CA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.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852EB" w14:textId="7D6A62F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.1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1BEBD" w14:textId="75649DF6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.25</w:t>
            </w:r>
          </w:p>
        </w:tc>
      </w:tr>
      <w:tr w:rsidR="006A252F" w:rsidRPr="00256993" w14:paraId="2C4806BC" w14:textId="77777777" w:rsidTr="007860AE">
        <w:tc>
          <w:tcPr>
            <w:tcW w:w="696" w:type="dxa"/>
            <w:vMerge/>
            <w:shd w:val="clear" w:color="auto" w:fill="D9D9D9" w:themeFill="background1" w:themeFillShade="D9"/>
          </w:tcPr>
          <w:p w14:paraId="662559D1" w14:textId="77777777" w:rsidR="0089237D" w:rsidRPr="00256993" w:rsidRDefault="0089237D" w:rsidP="0089237D">
            <w:pPr>
              <w:rPr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D9D9D9" w:themeFill="background1" w:themeFillShade="D9"/>
          </w:tcPr>
          <w:p w14:paraId="41F3A69B" w14:textId="77777777" w:rsidR="0089237D" w:rsidRPr="00480961" w:rsidRDefault="0089237D" w:rsidP="0089237D">
            <w:pPr>
              <w:jc w:val="center"/>
              <w:rPr>
                <w:b/>
                <w:bCs/>
                <w:sz w:val="18"/>
                <w:szCs w:val="18"/>
              </w:rPr>
            </w:pPr>
            <w:r w:rsidRPr="00480961">
              <w:rPr>
                <w:b/>
                <w:bCs/>
                <w:sz w:val="18"/>
                <w:szCs w:val="18"/>
              </w:rPr>
              <w:t>Mm_GCN2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4B4F91" w14:textId="300CD197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8.8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383D8C" w14:textId="76D164F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8.2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9E15D4" w14:textId="5A1C6DF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.6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B8240E" w14:textId="0FB47DB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4C1636" w14:textId="1A47CA8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0.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FCE963" w14:textId="4F311F84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3.9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9257A7" w14:textId="2A92E49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3.4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396F97" w14:textId="605771C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7.5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7AF075" w14:textId="15B5D197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7.1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67BB67" w14:textId="7B365AF4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2.6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8D44D9" w14:textId="6F4C3F5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2.1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96F7FF" w14:textId="5B261038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2.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B4D033" w14:textId="5E490FA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1.3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A3F0D8" w14:textId="33EB702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.8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3E5B70C6" w14:textId="6A3AA896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241C2" w14:textId="67627E9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2.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1838C" w14:textId="489E9F73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3.8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0640F" w14:textId="0857D4A6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2.4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B50E4" w14:textId="2C859DED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4.6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B1292" w14:textId="1D085ABA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.4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4396B" w14:textId="648D4BF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8.4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B7133" w14:textId="1BA72323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.3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27543" w14:textId="75FBAD3C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.7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9787A" w14:textId="5331C77D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2.9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F961E" w14:textId="37BEE771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1.1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EE6C6" w14:textId="31C1BC8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.81</w:t>
            </w:r>
          </w:p>
        </w:tc>
      </w:tr>
      <w:tr w:rsidR="006A252F" w:rsidRPr="00256993" w14:paraId="6705789D" w14:textId="77777777" w:rsidTr="007860AE">
        <w:tc>
          <w:tcPr>
            <w:tcW w:w="696" w:type="dxa"/>
            <w:vMerge/>
            <w:shd w:val="clear" w:color="auto" w:fill="D9D9D9" w:themeFill="background1" w:themeFillShade="D9"/>
          </w:tcPr>
          <w:p w14:paraId="623714BD" w14:textId="77777777" w:rsidR="0089237D" w:rsidRPr="00256993" w:rsidRDefault="0089237D" w:rsidP="0089237D">
            <w:pPr>
              <w:rPr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D9D9D9" w:themeFill="background1" w:themeFillShade="D9"/>
          </w:tcPr>
          <w:p w14:paraId="76238A92" w14:textId="77777777" w:rsidR="0089237D" w:rsidRPr="00480961" w:rsidRDefault="0089237D" w:rsidP="0089237D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480961">
              <w:rPr>
                <w:b/>
                <w:bCs/>
                <w:sz w:val="18"/>
                <w:szCs w:val="18"/>
              </w:rPr>
              <w:t>Mm_HRI</w:t>
            </w:r>
            <w:proofErr w:type="spellEnd"/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88032A" w14:textId="706994A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.5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EE537A" w14:textId="1D77B051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.9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053468" w14:textId="13B3E66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.3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B83F65" w14:textId="7799A74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.5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64AF5A" w14:textId="5CB2FD5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4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A7E93C" w14:textId="59AD2B5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1.0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AB7EF5" w14:textId="6364D92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0.3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3266E0" w14:textId="2EEAEB7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2.4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A19276" w14:textId="0557B5E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3.6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7CB912" w14:textId="10E9526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2.0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D4B949" w14:textId="620C09B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5.5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D505E1" w14:textId="02DCD34D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1.4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4F52D8" w14:textId="6CA2D81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1.1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29F499" w14:textId="3E4896CA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.0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995A09" w14:textId="01CDA937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2.9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181FFDEA" w14:textId="49E150B0" w:rsidR="0089237D" w:rsidRPr="008B169D" w:rsidRDefault="0089237D" w:rsidP="0089237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CAA0A" w14:textId="63E1422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0.3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405AA" w14:textId="53B30D28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4.3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A4844" w14:textId="170CAC9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0.5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315B3" w14:textId="5C452C3D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.2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421F6" w14:textId="64BEF9C6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5.6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79B1A" w14:textId="0D81041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.7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63240" w14:textId="29859934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.7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29A31" w14:textId="05532CFF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8.9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21495" w14:textId="62F1E297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8.4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C563F" w14:textId="748E9E48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.18</w:t>
            </w:r>
          </w:p>
        </w:tc>
      </w:tr>
      <w:tr w:rsidR="006A252F" w:rsidRPr="00256993" w14:paraId="43D5C2E8" w14:textId="77777777" w:rsidTr="007860AE">
        <w:tc>
          <w:tcPr>
            <w:tcW w:w="696" w:type="dxa"/>
            <w:vMerge/>
            <w:shd w:val="clear" w:color="auto" w:fill="D9D9D9" w:themeFill="background1" w:themeFillShade="D9"/>
          </w:tcPr>
          <w:p w14:paraId="57F1150C" w14:textId="77777777" w:rsidR="0089237D" w:rsidRPr="00256993" w:rsidRDefault="0089237D" w:rsidP="0089237D">
            <w:pPr>
              <w:rPr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D9D9D9" w:themeFill="background1" w:themeFillShade="D9"/>
          </w:tcPr>
          <w:p w14:paraId="56C14A6B" w14:textId="77777777" w:rsidR="0089237D" w:rsidRPr="00480961" w:rsidRDefault="0089237D" w:rsidP="0089237D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480961">
              <w:rPr>
                <w:b/>
                <w:bCs/>
                <w:sz w:val="18"/>
                <w:szCs w:val="18"/>
              </w:rPr>
              <w:t>Mm_PERK</w:t>
            </w:r>
            <w:proofErr w:type="spellEnd"/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50DBA3" w14:textId="1E5B31C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.8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06E437" w14:textId="2B91A8CA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.8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6DF051" w14:textId="0E050CC7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.5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A92134" w14:textId="72C7D507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.1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6B9033" w14:textId="77446A38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2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87B2DD" w14:textId="16ABF024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1.7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E5CD48" w14:textId="5D284A0D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1.3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012CE2" w14:textId="6DADBEA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1.8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2398F8" w14:textId="3D78A02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3.5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B024C8" w14:textId="57A5DA81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4.7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7FD976" w14:textId="10BC5FE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8.7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C63E4F" w14:textId="25B70C7D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2.7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51509C" w14:textId="7A66D167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0.2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8E70CC" w14:textId="557C4CE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.7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8A332E" w14:textId="1C9E6CA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1.7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DA22DC" w14:textId="04BBAB8D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5.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22781FC6" w14:textId="2EB0E204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7BE33" w14:textId="52DB8A38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0.6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8B17A" w14:textId="4B526D38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3.1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D4E0B" w14:textId="3434E63F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4.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7C2BB" w14:textId="6C71BDC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0.2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64564" w14:textId="628957CC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0.0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0F5C7" w14:textId="49FA206C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1B539" w14:textId="1BBABDF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2.0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2350E" w14:textId="66170B7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3.5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A42E9" w14:textId="1D20BB4A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4.1</w:t>
            </w:r>
          </w:p>
        </w:tc>
      </w:tr>
      <w:tr w:rsidR="006A252F" w:rsidRPr="00256993" w14:paraId="277FD37E" w14:textId="77777777" w:rsidTr="007860AE">
        <w:tc>
          <w:tcPr>
            <w:tcW w:w="696" w:type="dxa"/>
            <w:vMerge/>
            <w:shd w:val="clear" w:color="auto" w:fill="D9D9D9" w:themeFill="background1" w:themeFillShade="D9"/>
          </w:tcPr>
          <w:p w14:paraId="7AA30516" w14:textId="77777777" w:rsidR="0089237D" w:rsidRPr="00256993" w:rsidRDefault="0089237D" w:rsidP="0089237D">
            <w:pPr>
              <w:rPr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D9D9D9" w:themeFill="background1" w:themeFillShade="D9"/>
          </w:tcPr>
          <w:p w14:paraId="5B070FC8" w14:textId="09906E37" w:rsidR="0089237D" w:rsidRPr="00480961" w:rsidRDefault="0089237D" w:rsidP="0089237D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480961">
              <w:rPr>
                <w:b/>
                <w:bCs/>
                <w:sz w:val="18"/>
                <w:szCs w:val="18"/>
              </w:rPr>
              <w:t>Mm_PKR</w:t>
            </w:r>
            <w:proofErr w:type="spellEnd"/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F54FFC" w14:textId="0BBDC98C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2.3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0A58B4" w14:textId="0AE9B42A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9.3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F9C948" w14:textId="42B15A7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2.4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ABAB78" w14:textId="28E9663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8.5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DDEC0A" w14:textId="1D025E83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3.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B5267B" w14:textId="7EF092F7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.6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921746" w14:textId="6E430397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.9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93A30F" w14:textId="1BEDAD6C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.8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E34CFF" w14:textId="0822BB9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3.5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0D7E3F" w14:textId="3782470C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1.6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B105CA" w14:textId="1BEC78F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1.1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37D420" w14:textId="59EA75BF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5.9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D19CE1" w14:textId="12B4198D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9.0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7C21A0" w14:textId="2244DEB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.2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22F8AC" w14:textId="471FBCB6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3.1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AAE0EF" w14:textId="2797637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1.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8413CD" w14:textId="75D0964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1.0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50F89DA7" w14:textId="5E227397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4E502" w14:textId="6AB95878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2.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279A8" w14:textId="6383F40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.7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20CA8" w14:textId="58354A64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5.7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C4EB8" w14:textId="0F73D1B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.8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4997A" w14:textId="69414F31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.4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08C5F" w14:textId="0987F25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.3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61B69" w14:textId="3F69419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4.8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67193" w14:textId="4405D7A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1.53</w:t>
            </w:r>
          </w:p>
        </w:tc>
      </w:tr>
      <w:tr w:rsidR="006A252F" w:rsidRPr="00256993" w14:paraId="620F3D69" w14:textId="77777777" w:rsidTr="007860AE">
        <w:tc>
          <w:tcPr>
            <w:tcW w:w="696" w:type="dxa"/>
            <w:vMerge/>
            <w:shd w:val="clear" w:color="auto" w:fill="D9D9D9" w:themeFill="background1" w:themeFillShade="D9"/>
          </w:tcPr>
          <w:p w14:paraId="6DE1605D" w14:textId="77777777" w:rsidR="0089237D" w:rsidRPr="00256993" w:rsidRDefault="0089237D" w:rsidP="0089237D">
            <w:pPr>
              <w:rPr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D9D9D9" w:themeFill="background1" w:themeFillShade="D9"/>
          </w:tcPr>
          <w:p w14:paraId="7A3AB695" w14:textId="77777777" w:rsidR="0089237D" w:rsidRPr="00480961" w:rsidRDefault="0089237D" w:rsidP="0089237D">
            <w:pPr>
              <w:jc w:val="center"/>
              <w:rPr>
                <w:b/>
                <w:bCs/>
                <w:sz w:val="18"/>
                <w:szCs w:val="18"/>
              </w:rPr>
            </w:pPr>
            <w:r w:rsidRPr="00480961">
              <w:rPr>
                <w:b/>
                <w:bCs/>
                <w:sz w:val="18"/>
                <w:szCs w:val="18"/>
              </w:rPr>
              <w:t>Pf_IF2K1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7B7A6D" w14:textId="2F2E27E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.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146AA8" w14:textId="18BDE91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.2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4C9EAD" w14:textId="48A4E4B6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.3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701F0C" w14:textId="78E6F886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.8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640525" w14:textId="4FD927C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3.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264AF7" w14:textId="58D834A4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.3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169635" w14:textId="7968639F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.9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8D5D1A" w14:textId="34C2C81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8.1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396D03" w14:textId="2F83FC6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3.2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17D944" w14:textId="75766BD4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0.6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F6E2FD" w14:textId="5B13AC9C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1.1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6EE338" w14:textId="1CD1BB9C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4.0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0FB6FB" w14:textId="35170878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8.5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EB9AA5" w14:textId="4FACB14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.0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986F26" w14:textId="2F1A71F3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3.9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ED0263" w14:textId="249239B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0.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8153EC" w14:textId="18BDE5EC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0.7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7D7B45" w14:textId="482A558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2.0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75EEEDB0" w14:textId="1B2081ED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1813B" w14:textId="49251F1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4.8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79DDC" w14:textId="30258AF8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4.9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FCA33" w14:textId="2B5123FC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.3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CF917" w14:textId="62DE56D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.8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CDD38" w14:textId="06B7075F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1.5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F7C78" w14:textId="36A28BFF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1.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6DA3C" w14:textId="14E1903A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.63</w:t>
            </w:r>
          </w:p>
        </w:tc>
      </w:tr>
      <w:tr w:rsidR="006A252F" w:rsidRPr="00256993" w14:paraId="0AA9DF8E" w14:textId="77777777" w:rsidTr="007860AE">
        <w:tc>
          <w:tcPr>
            <w:tcW w:w="696" w:type="dxa"/>
            <w:vMerge/>
            <w:shd w:val="clear" w:color="auto" w:fill="D9D9D9" w:themeFill="background1" w:themeFillShade="D9"/>
          </w:tcPr>
          <w:p w14:paraId="7DB3CAAB" w14:textId="77777777" w:rsidR="0089237D" w:rsidRPr="00256993" w:rsidRDefault="0089237D" w:rsidP="0089237D">
            <w:pPr>
              <w:rPr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D9D9D9" w:themeFill="background1" w:themeFillShade="D9"/>
          </w:tcPr>
          <w:p w14:paraId="7573070A" w14:textId="77777777" w:rsidR="0089237D" w:rsidRPr="00480961" w:rsidRDefault="0089237D" w:rsidP="0089237D">
            <w:pPr>
              <w:jc w:val="center"/>
              <w:rPr>
                <w:b/>
                <w:bCs/>
                <w:sz w:val="18"/>
                <w:szCs w:val="18"/>
              </w:rPr>
            </w:pPr>
            <w:r w:rsidRPr="00480961">
              <w:rPr>
                <w:b/>
                <w:bCs/>
                <w:sz w:val="18"/>
                <w:szCs w:val="18"/>
              </w:rPr>
              <w:t>Pf_IFK2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E213D3" w14:textId="2C66CBB3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.6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1F75F8" w14:textId="7EA16891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.6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FD8FA5" w14:textId="11357B04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.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7CA428" w14:textId="4BBCF124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.3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B245B6" w14:textId="2A7BBDC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.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290CEB" w14:textId="682B807C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.6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E156E2" w14:textId="67ECFA0C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.7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CEE8D4" w14:textId="094198DF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.9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C6E6DC" w14:textId="349255D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.0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93313B" w14:textId="6CF2EC3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.6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D47DD2" w14:textId="3E5E0501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.9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EBD5E0" w14:textId="37F2C238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.5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78E47D" w14:textId="7711A36D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.1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E281D2" w14:textId="7AB77891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.4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9B6394" w14:textId="6B994923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.6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47FC34" w14:textId="7297A44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.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A3561F" w14:textId="3E86D6B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.2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2BA738" w14:textId="55E73178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.6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BB05E2" w14:textId="2161BB63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.5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2ADD7037" w14:textId="3D5E82E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6C1E7" w14:textId="6DD1C69D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.2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97F2D" w14:textId="23BD734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.8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0CD65" w14:textId="35FCBA4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.1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472AE" w14:textId="3B82C17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.7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078FE" w14:textId="2245726A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4.2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E84CF" w14:textId="5D43011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.06</w:t>
            </w:r>
          </w:p>
        </w:tc>
      </w:tr>
      <w:tr w:rsidR="006A252F" w:rsidRPr="00256993" w14:paraId="1D14FB0B" w14:textId="77777777" w:rsidTr="007860AE">
        <w:tc>
          <w:tcPr>
            <w:tcW w:w="696" w:type="dxa"/>
            <w:vMerge/>
            <w:shd w:val="clear" w:color="auto" w:fill="D9D9D9" w:themeFill="background1" w:themeFillShade="D9"/>
          </w:tcPr>
          <w:p w14:paraId="31F202B5" w14:textId="77777777" w:rsidR="0089237D" w:rsidRPr="00256993" w:rsidRDefault="0089237D" w:rsidP="0089237D">
            <w:pPr>
              <w:rPr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D9D9D9" w:themeFill="background1" w:themeFillShade="D9"/>
          </w:tcPr>
          <w:p w14:paraId="2C5EB578" w14:textId="77777777" w:rsidR="0089237D" w:rsidRPr="00480961" w:rsidRDefault="0089237D" w:rsidP="0089237D">
            <w:pPr>
              <w:jc w:val="center"/>
              <w:rPr>
                <w:b/>
                <w:bCs/>
                <w:sz w:val="18"/>
                <w:szCs w:val="18"/>
              </w:rPr>
            </w:pPr>
            <w:r w:rsidRPr="00480961">
              <w:rPr>
                <w:b/>
                <w:bCs/>
                <w:sz w:val="18"/>
                <w:szCs w:val="18"/>
              </w:rPr>
              <w:t>Sc_GCN2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647CA8" w14:textId="6E8E5647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2.4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0F1E7C" w14:textId="6590CA17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8.3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1152A4" w14:textId="7EA5CE8F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8.8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9C1E05" w14:textId="39F24DF8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9.2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386163" w14:textId="1FA5ED0D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FCD5F3" w14:textId="3B83C9EA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8.0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A8B3F4" w14:textId="49E5E6B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7.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0C67F6" w14:textId="13D0794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FD3DC7" w14:textId="3FC99C98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0.2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37ED69" w14:textId="34893A1A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3.7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9BA120" w14:textId="0F86CAD8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0.5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810326" w14:textId="41207A5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2.7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6276F6" w14:textId="1601319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2.5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7A9103" w14:textId="46D86897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.8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19EB2B" w14:textId="7731308F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0.0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5FAA9C" w14:textId="3520D7A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4.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210249" w14:textId="47FD3B17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0.1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61554F" w14:textId="58D0C80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4.2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126050" w14:textId="5C95C8B8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2.8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05A1C5" w14:textId="79422C6F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.7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0F1BF210" w14:textId="7AAF863F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20E14" w14:textId="3ABE1CB1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.6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2ECEF" w14:textId="2A5F8B3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.2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8543C" w14:textId="2E6D944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0.2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4393F" w14:textId="3CDF3274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3.7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4E93F" w14:textId="599F55D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.16</w:t>
            </w:r>
          </w:p>
        </w:tc>
      </w:tr>
      <w:tr w:rsidR="006A252F" w:rsidRPr="00256993" w14:paraId="58C8A33A" w14:textId="77777777" w:rsidTr="007860AE">
        <w:tc>
          <w:tcPr>
            <w:tcW w:w="696" w:type="dxa"/>
            <w:vMerge/>
            <w:shd w:val="clear" w:color="auto" w:fill="D9D9D9" w:themeFill="background1" w:themeFillShade="D9"/>
          </w:tcPr>
          <w:p w14:paraId="48EF90B7" w14:textId="77777777" w:rsidR="0089237D" w:rsidRPr="00256993" w:rsidRDefault="0089237D" w:rsidP="0089237D">
            <w:pPr>
              <w:rPr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D9D9D9" w:themeFill="background1" w:themeFillShade="D9"/>
          </w:tcPr>
          <w:p w14:paraId="298F8D68" w14:textId="77777777" w:rsidR="0089237D" w:rsidRPr="00480961" w:rsidRDefault="0089237D" w:rsidP="0089237D">
            <w:pPr>
              <w:jc w:val="center"/>
              <w:rPr>
                <w:b/>
                <w:bCs/>
                <w:sz w:val="18"/>
                <w:szCs w:val="18"/>
              </w:rPr>
            </w:pPr>
            <w:r w:rsidRPr="00480961">
              <w:rPr>
                <w:b/>
                <w:bCs/>
                <w:sz w:val="18"/>
                <w:szCs w:val="18"/>
              </w:rPr>
              <w:t>Tg_IF2KA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3088DB" w14:textId="50AE1BA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.1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FEE444" w14:textId="4267FF7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.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87F314" w14:textId="2ABFF5E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.3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84FFBC" w14:textId="2149AD4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.3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53B55A" w14:textId="2289817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61004E" w14:textId="10398C8D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.9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559C88" w14:textId="0AD1C588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.8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62F257" w14:textId="2C93B0C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.0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F79A7E" w14:textId="38F06E06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.2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EEB806" w14:textId="7AB99F76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.6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16BFBC" w14:textId="3E27766A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.3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C64506" w14:textId="0AF6A6CA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.2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52B3B9" w14:textId="3369448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.4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C5910F" w14:textId="68771B9A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.1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5A9F8D" w14:textId="3C6AC90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.0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A7B96B" w14:textId="67ADC79C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.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810582" w14:textId="10CF97DF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.4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BCF237" w14:textId="0702049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.0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A50557" w14:textId="73766EF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.1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CACC59" w14:textId="218AF0D7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.3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0E41D4" w14:textId="6A46212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.5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12005782" w14:textId="1F71AB3C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9C283" w14:textId="66C2D1C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.1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7DC7B" w14:textId="5AF65C84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.5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219B3" w14:textId="384807A6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.3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0B8A6" w14:textId="3E5A4106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.94</w:t>
            </w:r>
          </w:p>
        </w:tc>
      </w:tr>
      <w:tr w:rsidR="006A252F" w:rsidRPr="00256993" w14:paraId="1B36238B" w14:textId="77777777" w:rsidTr="007860AE">
        <w:tc>
          <w:tcPr>
            <w:tcW w:w="696" w:type="dxa"/>
            <w:vMerge/>
            <w:shd w:val="clear" w:color="auto" w:fill="D9D9D9" w:themeFill="background1" w:themeFillShade="D9"/>
          </w:tcPr>
          <w:p w14:paraId="242AC9A1" w14:textId="77777777" w:rsidR="0089237D" w:rsidRPr="00256993" w:rsidRDefault="0089237D" w:rsidP="0089237D">
            <w:pPr>
              <w:rPr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D9D9D9" w:themeFill="background1" w:themeFillShade="D9"/>
          </w:tcPr>
          <w:p w14:paraId="1885EC00" w14:textId="77777777" w:rsidR="0089237D" w:rsidRPr="00480961" w:rsidRDefault="0089237D" w:rsidP="0089237D">
            <w:pPr>
              <w:jc w:val="center"/>
              <w:rPr>
                <w:b/>
                <w:bCs/>
                <w:sz w:val="18"/>
                <w:szCs w:val="18"/>
              </w:rPr>
            </w:pPr>
            <w:r w:rsidRPr="00480961">
              <w:rPr>
                <w:b/>
                <w:bCs/>
                <w:sz w:val="18"/>
                <w:szCs w:val="18"/>
              </w:rPr>
              <w:t>Tg_IF2KB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BB6C8D" w14:textId="277D553A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.0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40520A" w14:textId="0E3B67F1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.8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9803EE" w14:textId="180F422C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.3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DB8113" w14:textId="1C6A5F9D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.9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F397E8" w14:textId="37E2C468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.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178F98" w14:textId="1195905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.5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ECC523" w14:textId="31D01DAC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53A090" w14:textId="180F19D1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.8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438DC7" w14:textId="165E219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.9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A2E07D" w14:textId="343BA6AD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.3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8AE30C" w14:textId="6F76083F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.7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34E959" w14:textId="1E274B14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.7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E8D8B1" w14:textId="64781136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.8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CDE494" w14:textId="6D39216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.3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C6D948" w14:textId="43C25B2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.8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8A7EFD" w14:textId="122EF98D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.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3695F6" w14:textId="2F2853AA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.0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23E757" w14:textId="391E788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.6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6EE0CD" w14:textId="610194E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.6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B2FD66" w14:textId="14B92F11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.3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B025AC" w14:textId="1F4F62EA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.3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A1F573" w14:textId="43926647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.9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70521EEE" w14:textId="626A7F44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98EB8" w14:textId="2AA14CDD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4DEDD" w14:textId="090E891D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.3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6C311" w14:textId="0DAED45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.87</w:t>
            </w:r>
          </w:p>
        </w:tc>
      </w:tr>
      <w:tr w:rsidR="006A252F" w:rsidRPr="00256993" w14:paraId="1FA10416" w14:textId="77777777" w:rsidTr="007860AE">
        <w:tc>
          <w:tcPr>
            <w:tcW w:w="696" w:type="dxa"/>
            <w:vMerge/>
            <w:shd w:val="clear" w:color="auto" w:fill="D9D9D9" w:themeFill="background1" w:themeFillShade="D9"/>
          </w:tcPr>
          <w:p w14:paraId="06FE4019" w14:textId="77777777" w:rsidR="0089237D" w:rsidRPr="00256993" w:rsidRDefault="0089237D" w:rsidP="0089237D">
            <w:pPr>
              <w:rPr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D9D9D9" w:themeFill="background1" w:themeFillShade="D9"/>
          </w:tcPr>
          <w:p w14:paraId="62EDC630" w14:textId="77777777" w:rsidR="0089237D" w:rsidRPr="00480961" w:rsidRDefault="0089237D" w:rsidP="0089237D">
            <w:pPr>
              <w:jc w:val="center"/>
              <w:rPr>
                <w:b/>
                <w:bCs/>
                <w:sz w:val="18"/>
                <w:szCs w:val="18"/>
              </w:rPr>
            </w:pPr>
            <w:r w:rsidRPr="00480961">
              <w:rPr>
                <w:b/>
                <w:bCs/>
                <w:sz w:val="18"/>
                <w:szCs w:val="18"/>
              </w:rPr>
              <w:t>Tg_IF2KC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D907BD" w14:textId="0713AC13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.5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0AB181" w14:textId="18BD126C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.4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488585" w14:textId="2878719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.3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37091F" w14:textId="2FAA2B6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.9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65C0E1" w14:textId="2E4F28A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A550AE" w14:textId="2DD7E856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.9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14EDFD" w14:textId="4EF8F84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.5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FAE765" w14:textId="40593E6A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.6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8BB10F" w14:textId="3ABC500F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.7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145C18" w14:textId="65582A56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.8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1E0825" w14:textId="025D0BC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.8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2B3DFF" w14:textId="4698647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.5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F62F35" w14:textId="5F523CE3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.7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7E00B6" w14:textId="70F6A847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.7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EE14B8" w14:textId="41A2A78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.2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9D9F13" w14:textId="1800AF2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.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EC79A3" w14:textId="6D4BE984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0344F8" w14:textId="144A6D4F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.5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79C75E" w14:textId="06502906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4.6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E242DB" w14:textId="4C427CEF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.8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2BA002" w14:textId="2DBFA7A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.8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A61509" w14:textId="2C90834C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.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81EFD6" w14:textId="3F09C038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.3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4ADA97FE" w14:textId="741FF45D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5CE67" w14:textId="08EE93B1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9.3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C2B2B" w14:textId="43A4A32D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.05</w:t>
            </w:r>
          </w:p>
        </w:tc>
      </w:tr>
      <w:tr w:rsidR="006A252F" w:rsidRPr="00256993" w14:paraId="4E4CC716" w14:textId="77777777" w:rsidTr="007860AE">
        <w:trPr>
          <w:trHeight w:val="85"/>
        </w:trPr>
        <w:tc>
          <w:tcPr>
            <w:tcW w:w="696" w:type="dxa"/>
            <w:vMerge/>
            <w:shd w:val="clear" w:color="auto" w:fill="D9D9D9" w:themeFill="background1" w:themeFillShade="D9"/>
          </w:tcPr>
          <w:p w14:paraId="7F26964E" w14:textId="77777777" w:rsidR="0089237D" w:rsidRPr="00256993" w:rsidRDefault="0089237D" w:rsidP="0089237D">
            <w:pPr>
              <w:rPr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D9D9D9" w:themeFill="background1" w:themeFillShade="D9"/>
          </w:tcPr>
          <w:p w14:paraId="06613822" w14:textId="77777777" w:rsidR="0089237D" w:rsidRPr="00480961" w:rsidRDefault="0089237D" w:rsidP="0089237D">
            <w:pPr>
              <w:jc w:val="center"/>
              <w:rPr>
                <w:b/>
                <w:bCs/>
                <w:sz w:val="18"/>
                <w:szCs w:val="18"/>
              </w:rPr>
            </w:pPr>
            <w:r w:rsidRPr="00480961">
              <w:rPr>
                <w:b/>
                <w:bCs/>
                <w:sz w:val="18"/>
                <w:szCs w:val="18"/>
              </w:rPr>
              <w:t>Tg_IF2KD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B32553" w14:textId="1E14BFD4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.5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ABCB1A" w14:textId="1D0FF0A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4.2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9B7824" w14:textId="078EDDF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4.0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5CD2CC" w14:textId="0EE68DF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0FAE29" w14:textId="3DE14E3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8.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990A66" w14:textId="078370A0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.1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30CB0A" w14:textId="5884644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.0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EA0C42" w14:textId="6A07831B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.8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E520B6" w14:textId="3D3D8D0F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9.3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24ACB3" w14:textId="7D5941A7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9.1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022CE9" w14:textId="64388F43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.5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81D756" w14:textId="68DCF73F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0.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2EDF47" w14:textId="00061A0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.3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3862E3" w14:textId="05217F33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.7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366BDD" w14:textId="71197648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0.0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D4EF7B" w14:textId="78DB9CD6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8.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F3EE44" w14:textId="1C1CAF1C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.5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088378" w14:textId="1376984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9.7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A84120" w14:textId="47BC5367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8.5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D73ABF" w14:textId="1ED8631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.2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F58E38" w14:textId="6E5D7C68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9.7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5DFC93" w14:textId="137A9DF1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.4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AF3B0B" w14:textId="6209D947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.8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78CBD8" w14:textId="2EE1518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.6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6A30F5CF" w14:textId="1500C477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2E5F4" w14:textId="597DD3B5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8.32</w:t>
            </w:r>
          </w:p>
        </w:tc>
      </w:tr>
      <w:tr w:rsidR="006A252F" w:rsidRPr="00256993" w14:paraId="671E8CF6" w14:textId="77777777" w:rsidTr="007860AE">
        <w:trPr>
          <w:trHeight w:val="85"/>
        </w:trPr>
        <w:tc>
          <w:tcPr>
            <w:tcW w:w="696" w:type="dxa"/>
            <w:vMerge/>
            <w:shd w:val="clear" w:color="auto" w:fill="D9D9D9" w:themeFill="background1" w:themeFillShade="D9"/>
          </w:tcPr>
          <w:p w14:paraId="727E8429" w14:textId="77777777" w:rsidR="0089237D" w:rsidRPr="00256993" w:rsidRDefault="0089237D" w:rsidP="0089237D">
            <w:pPr>
              <w:rPr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D9D9D9" w:themeFill="background1" w:themeFillShade="D9"/>
          </w:tcPr>
          <w:p w14:paraId="7AA10BAE" w14:textId="77777777" w:rsidR="0089237D" w:rsidRPr="00480961" w:rsidRDefault="0089237D" w:rsidP="0089237D">
            <w:pPr>
              <w:jc w:val="center"/>
              <w:rPr>
                <w:b/>
                <w:bCs/>
                <w:sz w:val="18"/>
                <w:szCs w:val="18"/>
              </w:rPr>
            </w:pPr>
            <w:r w:rsidRPr="00480961">
              <w:rPr>
                <w:b/>
                <w:bCs/>
                <w:sz w:val="18"/>
                <w:szCs w:val="18"/>
              </w:rPr>
              <w:t>Hs_CDK1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4A1CE8" w14:textId="4B2FB5B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.4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43AC27" w14:textId="005B546D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.6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300CAA" w14:textId="5F95D7F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.0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62ADF2" w14:textId="22EA77C1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.2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B81518" w14:textId="1800DF3D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.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0E4768" w14:textId="7480DC8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D64D33" w14:textId="0E984DA8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.4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5C9770" w14:textId="03E7E533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.4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2A6B8B" w14:textId="72508DB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.2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6C94C0" w14:textId="1759D4E4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.2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93811D" w14:textId="6C48EAD8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.6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CCF6A5" w14:textId="44664D44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.6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1F1239" w14:textId="23AEF9A7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.9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0AFF55" w14:textId="0AAC4E3E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.4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F22590" w14:textId="0F425A72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.8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97DC4D" w14:textId="7F948A8C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.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EB71C2" w14:textId="0094137A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.6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77D5A6" w14:textId="4BBBD11D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4.1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4C27A8" w14:textId="7F521C4D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.8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9A36AA" w14:textId="0C14A851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.3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300169" w14:textId="0F89E619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.9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B2D0F7" w14:textId="384D092D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.0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0779F0" w14:textId="7E65D0BF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DD9660" w14:textId="23062194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.7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DE9E77" w14:textId="3D42FDB6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.6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70722C68" w14:textId="4E0C0BE1" w:rsidR="0089237D" w:rsidRPr="00256993" w:rsidRDefault="0089237D" w:rsidP="0089237D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</w:tbl>
    <w:p w14:paraId="2A570BF1" w14:textId="1D37E06B" w:rsidR="0089237D" w:rsidRDefault="0089237D">
      <w:pPr>
        <w:rPr>
          <w:rFonts w:ascii="Arial" w:hAnsi="Arial" w:cs="Arial"/>
        </w:rPr>
      </w:pPr>
      <w:bookmarkStart w:id="0" w:name="_GoBack"/>
      <w:bookmarkEnd w:id="0"/>
    </w:p>
    <w:sectPr w:rsidR="0089237D" w:rsidSect="00133EF8">
      <w:pgSz w:w="25920" w:h="15840" w:orient="landscape" w:code="5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993"/>
    <w:rsid w:val="000030D2"/>
    <w:rsid w:val="00004073"/>
    <w:rsid w:val="00034FB5"/>
    <w:rsid w:val="00055781"/>
    <w:rsid w:val="00074A49"/>
    <w:rsid w:val="00076F2F"/>
    <w:rsid w:val="00091EED"/>
    <w:rsid w:val="000A372C"/>
    <w:rsid w:val="000B255D"/>
    <w:rsid w:val="000B54DE"/>
    <w:rsid w:val="000C1A95"/>
    <w:rsid w:val="000C1F9E"/>
    <w:rsid w:val="000C2A16"/>
    <w:rsid w:val="000D612D"/>
    <w:rsid w:val="000D6A78"/>
    <w:rsid w:val="000F54B3"/>
    <w:rsid w:val="000F57F4"/>
    <w:rsid w:val="0010586D"/>
    <w:rsid w:val="00116521"/>
    <w:rsid w:val="00122450"/>
    <w:rsid w:val="00124822"/>
    <w:rsid w:val="00133EF8"/>
    <w:rsid w:val="00140008"/>
    <w:rsid w:val="001639E4"/>
    <w:rsid w:val="00163F5D"/>
    <w:rsid w:val="00165829"/>
    <w:rsid w:val="0019365D"/>
    <w:rsid w:val="001A5C60"/>
    <w:rsid w:val="001B2EC7"/>
    <w:rsid w:val="001C2347"/>
    <w:rsid w:val="001C4487"/>
    <w:rsid w:val="001C5C06"/>
    <w:rsid w:val="001E4841"/>
    <w:rsid w:val="001E709B"/>
    <w:rsid w:val="001F244A"/>
    <w:rsid w:val="001F457B"/>
    <w:rsid w:val="0020188F"/>
    <w:rsid w:val="0020696E"/>
    <w:rsid w:val="00213E14"/>
    <w:rsid w:val="00231B8D"/>
    <w:rsid w:val="002466A6"/>
    <w:rsid w:val="00246E68"/>
    <w:rsid w:val="002555AB"/>
    <w:rsid w:val="00256993"/>
    <w:rsid w:val="00263590"/>
    <w:rsid w:val="00263686"/>
    <w:rsid w:val="00264B33"/>
    <w:rsid w:val="002706C4"/>
    <w:rsid w:val="00283BE5"/>
    <w:rsid w:val="00283E8F"/>
    <w:rsid w:val="00291062"/>
    <w:rsid w:val="002A4551"/>
    <w:rsid w:val="002B2707"/>
    <w:rsid w:val="002B753F"/>
    <w:rsid w:val="002B75B4"/>
    <w:rsid w:val="002D7E4D"/>
    <w:rsid w:val="002E43C8"/>
    <w:rsid w:val="002E4DFA"/>
    <w:rsid w:val="003159F5"/>
    <w:rsid w:val="003235B3"/>
    <w:rsid w:val="00325588"/>
    <w:rsid w:val="00326709"/>
    <w:rsid w:val="00326CA7"/>
    <w:rsid w:val="00330B76"/>
    <w:rsid w:val="00342AAC"/>
    <w:rsid w:val="00345513"/>
    <w:rsid w:val="00357AA3"/>
    <w:rsid w:val="0036607C"/>
    <w:rsid w:val="00372987"/>
    <w:rsid w:val="003864E5"/>
    <w:rsid w:val="00393716"/>
    <w:rsid w:val="003B4757"/>
    <w:rsid w:val="003D7391"/>
    <w:rsid w:val="003E3206"/>
    <w:rsid w:val="003F2512"/>
    <w:rsid w:val="0040028A"/>
    <w:rsid w:val="00403770"/>
    <w:rsid w:val="00407716"/>
    <w:rsid w:val="00411A47"/>
    <w:rsid w:val="00415AAB"/>
    <w:rsid w:val="00421D68"/>
    <w:rsid w:val="0043252C"/>
    <w:rsid w:val="00455A69"/>
    <w:rsid w:val="004602B9"/>
    <w:rsid w:val="00475F11"/>
    <w:rsid w:val="00480961"/>
    <w:rsid w:val="00482559"/>
    <w:rsid w:val="00486C39"/>
    <w:rsid w:val="004A232F"/>
    <w:rsid w:val="004B4F03"/>
    <w:rsid w:val="004C215E"/>
    <w:rsid w:val="004D44FC"/>
    <w:rsid w:val="004E2E49"/>
    <w:rsid w:val="004E3F85"/>
    <w:rsid w:val="004F1A35"/>
    <w:rsid w:val="00513AFD"/>
    <w:rsid w:val="00514912"/>
    <w:rsid w:val="00521C78"/>
    <w:rsid w:val="00527C25"/>
    <w:rsid w:val="00527F04"/>
    <w:rsid w:val="005301CE"/>
    <w:rsid w:val="00535CE7"/>
    <w:rsid w:val="00540572"/>
    <w:rsid w:val="005416AE"/>
    <w:rsid w:val="005416D4"/>
    <w:rsid w:val="0054219D"/>
    <w:rsid w:val="00547D7D"/>
    <w:rsid w:val="005710A5"/>
    <w:rsid w:val="00584920"/>
    <w:rsid w:val="00587F84"/>
    <w:rsid w:val="005941D7"/>
    <w:rsid w:val="005C1EBE"/>
    <w:rsid w:val="005C31B4"/>
    <w:rsid w:val="005C67B7"/>
    <w:rsid w:val="005F1C19"/>
    <w:rsid w:val="005F3A2A"/>
    <w:rsid w:val="005F4ED3"/>
    <w:rsid w:val="005F4EF4"/>
    <w:rsid w:val="00605CB3"/>
    <w:rsid w:val="00616C63"/>
    <w:rsid w:val="0062520E"/>
    <w:rsid w:val="00627314"/>
    <w:rsid w:val="00633910"/>
    <w:rsid w:val="00635FDF"/>
    <w:rsid w:val="00640C59"/>
    <w:rsid w:val="00641CA7"/>
    <w:rsid w:val="00644F49"/>
    <w:rsid w:val="0065362A"/>
    <w:rsid w:val="006673BF"/>
    <w:rsid w:val="00674DE2"/>
    <w:rsid w:val="0067605B"/>
    <w:rsid w:val="006833E0"/>
    <w:rsid w:val="00695D67"/>
    <w:rsid w:val="006A0621"/>
    <w:rsid w:val="006A252F"/>
    <w:rsid w:val="006A30E2"/>
    <w:rsid w:val="006A3A10"/>
    <w:rsid w:val="006A714B"/>
    <w:rsid w:val="006A739D"/>
    <w:rsid w:val="006C26C0"/>
    <w:rsid w:val="006C42E7"/>
    <w:rsid w:val="006C59D4"/>
    <w:rsid w:val="006D2100"/>
    <w:rsid w:val="006D7124"/>
    <w:rsid w:val="006D7CC5"/>
    <w:rsid w:val="006F1188"/>
    <w:rsid w:val="00704993"/>
    <w:rsid w:val="00716DE7"/>
    <w:rsid w:val="007444E0"/>
    <w:rsid w:val="007518A2"/>
    <w:rsid w:val="0075369A"/>
    <w:rsid w:val="00761BDD"/>
    <w:rsid w:val="00763AB4"/>
    <w:rsid w:val="00774DAC"/>
    <w:rsid w:val="00782EB5"/>
    <w:rsid w:val="00783EFB"/>
    <w:rsid w:val="007860AE"/>
    <w:rsid w:val="00791422"/>
    <w:rsid w:val="007959D9"/>
    <w:rsid w:val="00796E4F"/>
    <w:rsid w:val="007A1260"/>
    <w:rsid w:val="007C20E3"/>
    <w:rsid w:val="007D71C6"/>
    <w:rsid w:val="007D75AD"/>
    <w:rsid w:val="007F1282"/>
    <w:rsid w:val="007F6555"/>
    <w:rsid w:val="00821A2F"/>
    <w:rsid w:val="00822B75"/>
    <w:rsid w:val="008268BB"/>
    <w:rsid w:val="00832A49"/>
    <w:rsid w:val="0084207A"/>
    <w:rsid w:val="00853E4E"/>
    <w:rsid w:val="0086378B"/>
    <w:rsid w:val="00867268"/>
    <w:rsid w:val="008816BF"/>
    <w:rsid w:val="00890484"/>
    <w:rsid w:val="008912B7"/>
    <w:rsid w:val="00892238"/>
    <w:rsid w:val="0089237D"/>
    <w:rsid w:val="008A2439"/>
    <w:rsid w:val="008A76B2"/>
    <w:rsid w:val="008B169D"/>
    <w:rsid w:val="008B5574"/>
    <w:rsid w:val="008C62C6"/>
    <w:rsid w:val="008D5FC1"/>
    <w:rsid w:val="008E1DDF"/>
    <w:rsid w:val="008E2452"/>
    <w:rsid w:val="008E52DF"/>
    <w:rsid w:val="008F0AE3"/>
    <w:rsid w:val="008F321F"/>
    <w:rsid w:val="00900510"/>
    <w:rsid w:val="0090586A"/>
    <w:rsid w:val="00924CD5"/>
    <w:rsid w:val="00925FCA"/>
    <w:rsid w:val="00932F6A"/>
    <w:rsid w:val="00933484"/>
    <w:rsid w:val="00964EB6"/>
    <w:rsid w:val="00971162"/>
    <w:rsid w:val="00981CE8"/>
    <w:rsid w:val="00990F38"/>
    <w:rsid w:val="00992B87"/>
    <w:rsid w:val="009931E2"/>
    <w:rsid w:val="009A49F4"/>
    <w:rsid w:val="009A72EA"/>
    <w:rsid w:val="009A7C58"/>
    <w:rsid w:val="009B2D0D"/>
    <w:rsid w:val="009E12BE"/>
    <w:rsid w:val="009E5B13"/>
    <w:rsid w:val="009F168A"/>
    <w:rsid w:val="00A01199"/>
    <w:rsid w:val="00A0193B"/>
    <w:rsid w:val="00A07A74"/>
    <w:rsid w:val="00A24653"/>
    <w:rsid w:val="00A33428"/>
    <w:rsid w:val="00A47BD0"/>
    <w:rsid w:val="00A50F8B"/>
    <w:rsid w:val="00A527D8"/>
    <w:rsid w:val="00A63944"/>
    <w:rsid w:val="00A6427F"/>
    <w:rsid w:val="00A7504C"/>
    <w:rsid w:val="00A77FD7"/>
    <w:rsid w:val="00A84FA9"/>
    <w:rsid w:val="00A920B6"/>
    <w:rsid w:val="00A96164"/>
    <w:rsid w:val="00AA24C0"/>
    <w:rsid w:val="00AB1C5B"/>
    <w:rsid w:val="00AB2D39"/>
    <w:rsid w:val="00AB304C"/>
    <w:rsid w:val="00AB622B"/>
    <w:rsid w:val="00AC5B7A"/>
    <w:rsid w:val="00AE0016"/>
    <w:rsid w:val="00AE31E3"/>
    <w:rsid w:val="00AF3468"/>
    <w:rsid w:val="00B00E18"/>
    <w:rsid w:val="00B05BDD"/>
    <w:rsid w:val="00B069DC"/>
    <w:rsid w:val="00B10C40"/>
    <w:rsid w:val="00B22F3D"/>
    <w:rsid w:val="00B325BD"/>
    <w:rsid w:val="00B41F4A"/>
    <w:rsid w:val="00B62387"/>
    <w:rsid w:val="00B762A2"/>
    <w:rsid w:val="00BA7A0F"/>
    <w:rsid w:val="00BB35A7"/>
    <w:rsid w:val="00BB52F9"/>
    <w:rsid w:val="00BB75E6"/>
    <w:rsid w:val="00BD231A"/>
    <w:rsid w:val="00BD24A8"/>
    <w:rsid w:val="00BE46B9"/>
    <w:rsid w:val="00BE5660"/>
    <w:rsid w:val="00BE5F47"/>
    <w:rsid w:val="00C06ED5"/>
    <w:rsid w:val="00C110AC"/>
    <w:rsid w:val="00C14BF7"/>
    <w:rsid w:val="00C27003"/>
    <w:rsid w:val="00C321C8"/>
    <w:rsid w:val="00C35913"/>
    <w:rsid w:val="00C36F09"/>
    <w:rsid w:val="00C406D2"/>
    <w:rsid w:val="00C4557E"/>
    <w:rsid w:val="00C47FDF"/>
    <w:rsid w:val="00C64C2D"/>
    <w:rsid w:val="00C87A3C"/>
    <w:rsid w:val="00C91A83"/>
    <w:rsid w:val="00CA4294"/>
    <w:rsid w:val="00CA5D03"/>
    <w:rsid w:val="00CC0106"/>
    <w:rsid w:val="00CC3118"/>
    <w:rsid w:val="00CC3549"/>
    <w:rsid w:val="00CC7E60"/>
    <w:rsid w:val="00CD141D"/>
    <w:rsid w:val="00CE7390"/>
    <w:rsid w:val="00D01809"/>
    <w:rsid w:val="00D04306"/>
    <w:rsid w:val="00D06C27"/>
    <w:rsid w:val="00D110EC"/>
    <w:rsid w:val="00D14A1B"/>
    <w:rsid w:val="00D15CBF"/>
    <w:rsid w:val="00D3076E"/>
    <w:rsid w:val="00D648F5"/>
    <w:rsid w:val="00D66844"/>
    <w:rsid w:val="00D675F9"/>
    <w:rsid w:val="00D807C8"/>
    <w:rsid w:val="00DA1C2B"/>
    <w:rsid w:val="00DA34D2"/>
    <w:rsid w:val="00DA45A3"/>
    <w:rsid w:val="00DB074B"/>
    <w:rsid w:val="00DB19D1"/>
    <w:rsid w:val="00DC4303"/>
    <w:rsid w:val="00DD13E6"/>
    <w:rsid w:val="00DE2583"/>
    <w:rsid w:val="00DE7E5C"/>
    <w:rsid w:val="00DF03FB"/>
    <w:rsid w:val="00DF0E51"/>
    <w:rsid w:val="00DF3A4A"/>
    <w:rsid w:val="00DF3FF4"/>
    <w:rsid w:val="00DF6479"/>
    <w:rsid w:val="00DF7F21"/>
    <w:rsid w:val="00E00415"/>
    <w:rsid w:val="00E037A5"/>
    <w:rsid w:val="00E0470A"/>
    <w:rsid w:val="00E32B50"/>
    <w:rsid w:val="00E33D6B"/>
    <w:rsid w:val="00E3506E"/>
    <w:rsid w:val="00E35740"/>
    <w:rsid w:val="00E37259"/>
    <w:rsid w:val="00E63CAE"/>
    <w:rsid w:val="00E6595D"/>
    <w:rsid w:val="00E7449B"/>
    <w:rsid w:val="00E74FE5"/>
    <w:rsid w:val="00E90CE5"/>
    <w:rsid w:val="00E97B73"/>
    <w:rsid w:val="00EB0C7C"/>
    <w:rsid w:val="00EB6C5A"/>
    <w:rsid w:val="00EC3188"/>
    <w:rsid w:val="00EC62E9"/>
    <w:rsid w:val="00ED42D8"/>
    <w:rsid w:val="00EE0461"/>
    <w:rsid w:val="00F07BD5"/>
    <w:rsid w:val="00F277C7"/>
    <w:rsid w:val="00F32C6C"/>
    <w:rsid w:val="00F472A9"/>
    <w:rsid w:val="00F47ABD"/>
    <w:rsid w:val="00F52F04"/>
    <w:rsid w:val="00F677DF"/>
    <w:rsid w:val="00F734FD"/>
    <w:rsid w:val="00F84A8F"/>
    <w:rsid w:val="00F91EDE"/>
    <w:rsid w:val="00F96C61"/>
    <w:rsid w:val="00F97DDD"/>
    <w:rsid w:val="00FA3B7A"/>
    <w:rsid w:val="00FA4CE9"/>
    <w:rsid w:val="00FB58B3"/>
    <w:rsid w:val="00FC38A9"/>
    <w:rsid w:val="00FC5070"/>
    <w:rsid w:val="00FC6260"/>
    <w:rsid w:val="00FC62C3"/>
    <w:rsid w:val="00FD1C18"/>
    <w:rsid w:val="00FD7BC1"/>
    <w:rsid w:val="00FE1B10"/>
    <w:rsid w:val="00FE35C0"/>
    <w:rsid w:val="00FE6579"/>
    <w:rsid w:val="00FE6ECF"/>
    <w:rsid w:val="00FF248F"/>
    <w:rsid w:val="00FF24E9"/>
    <w:rsid w:val="00FF7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0ACC0"/>
  <w15:chartTrackingRefBased/>
  <w15:docId w15:val="{350B8706-038A-4217-BD3E-9028E5B40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69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040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8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1</Words>
  <Characters>366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Y TEMESVARI</dc:creator>
  <cp:keywords/>
  <dc:description/>
  <cp:lastModifiedBy>LESLY TEMESVARI</cp:lastModifiedBy>
  <cp:revision>2</cp:revision>
  <dcterms:created xsi:type="dcterms:W3CDTF">2022-05-18T19:05:00Z</dcterms:created>
  <dcterms:modified xsi:type="dcterms:W3CDTF">2022-05-18T19:05:00Z</dcterms:modified>
</cp:coreProperties>
</file>